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94AD0" w14:textId="77777777" w:rsidR="002513E4" w:rsidRDefault="002513E4" w:rsidP="002513E4">
      <w:pP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Reference tables of descriptive statistics </w:t>
      </w:r>
      <w:r w:rsidRPr="002513E4">
        <w:rPr>
          <w:b/>
          <w:sz w:val="32"/>
          <w:szCs w:val="32"/>
        </w:rPr>
        <w:t>from manuscript</w:t>
      </w:r>
      <w:r>
        <w:rPr>
          <w:b/>
          <w:sz w:val="32"/>
          <w:szCs w:val="32"/>
        </w:rPr>
        <w:t>:</w:t>
      </w:r>
    </w:p>
    <w:p w14:paraId="5DF7BD71" w14:textId="77777777" w:rsidR="002513E4" w:rsidRDefault="002513E4" w:rsidP="002513E4">
      <w:pPr>
        <w:spacing w:line="360" w:lineRule="auto"/>
        <w:rPr>
          <w:i/>
          <w:sz w:val="32"/>
          <w:szCs w:val="32"/>
          <w:lang w:val="en-US"/>
        </w:rPr>
      </w:pPr>
      <w:r w:rsidRPr="002513E4">
        <w:rPr>
          <w:b/>
          <w:sz w:val="32"/>
          <w:szCs w:val="32"/>
        </w:rPr>
        <w:t xml:space="preserve"> </w:t>
      </w:r>
      <w:r w:rsidRPr="002513E4">
        <w:rPr>
          <w:i/>
          <w:sz w:val="32"/>
          <w:szCs w:val="32"/>
          <w:lang w:val="en-US"/>
        </w:rPr>
        <w:t>"</w:t>
      </w:r>
      <w:r w:rsidRPr="002513E4">
        <w:rPr>
          <w:b/>
          <w:i/>
          <w:sz w:val="32"/>
          <w:szCs w:val="32"/>
          <w:lang w:val="en-US"/>
        </w:rPr>
        <w:t>Knowledge of bovine tuberculosis, cattle husbandry and dairy practices amongst pastoralists and small-scale dairy farmers in Cameroon</w:t>
      </w:r>
      <w:r w:rsidRPr="002513E4">
        <w:rPr>
          <w:i/>
          <w:sz w:val="32"/>
          <w:szCs w:val="32"/>
          <w:lang w:val="en-US"/>
        </w:rPr>
        <w:t>."</w:t>
      </w:r>
    </w:p>
    <w:p w14:paraId="042B7484" w14:textId="77777777" w:rsidR="002513E4" w:rsidRDefault="002513E4" w:rsidP="002513E4">
      <w:pPr>
        <w:spacing w:line="360" w:lineRule="auto"/>
        <w:rPr>
          <w:i/>
          <w:sz w:val="32"/>
          <w:szCs w:val="32"/>
          <w:lang w:val="en-US"/>
        </w:rPr>
      </w:pPr>
      <w:r>
        <w:rPr>
          <w:i/>
          <w:sz w:val="32"/>
          <w:szCs w:val="32"/>
          <w:lang w:val="en-US"/>
        </w:rPr>
        <w:t xml:space="preserve"> R Kelly et al. 2015</w:t>
      </w:r>
    </w:p>
    <w:p w14:paraId="1221A4FA" w14:textId="77777777" w:rsidR="002513E4" w:rsidRDefault="002513E4" w:rsidP="002513E4">
      <w:pPr>
        <w:spacing w:line="360" w:lineRule="auto"/>
        <w:rPr>
          <w:b/>
        </w:rPr>
      </w:pPr>
      <w:r>
        <w:rPr>
          <w:b/>
        </w:rPr>
        <w:t xml:space="preserve">Table 1. </w:t>
      </w:r>
      <w:proofErr w:type="gramStart"/>
      <w:r>
        <w:rPr>
          <w:b/>
        </w:rPr>
        <w:t>A d</w:t>
      </w:r>
      <w:r w:rsidRPr="00941786">
        <w:rPr>
          <w:b/>
        </w:rPr>
        <w:t>escriptive summary of cattle keeper information in pastoral and dairy cattle from cross-sectional studies.</w:t>
      </w:r>
      <w:proofErr w:type="gramEnd"/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328"/>
        <w:gridCol w:w="1286"/>
        <w:gridCol w:w="1606"/>
        <w:gridCol w:w="384"/>
        <w:gridCol w:w="742"/>
        <w:gridCol w:w="2041"/>
        <w:gridCol w:w="218"/>
        <w:gridCol w:w="264"/>
        <w:gridCol w:w="2773"/>
      </w:tblGrid>
      <w:tr w:rsidR="002513E4" w:rsidRPr="00A723C1" w14:paraId="04D1F559" w14:textId="77777777" w:rsidTr="00251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FC2C710" w14:textId="77777777" w:rsidR="002513E4" w:rsidRPr="00A723C1" w:rsidRDefault="002513E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360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5B8C26" w14:textId="77777777" w:rsidR="002513E4" w:rsidRDefault="002513E4" w:rsidP="002513E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North West Region </w:t>
            </w:r>
          </w:p>
          <w:p w14:paraId="791C77C0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Pastoralists </w:t>
            </w:r>
          </w:p>
          <w:p w14:paraId="542AFACF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300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FE4ACFF" w14:textId="77777777" w:rsidR="002513E4" w:rsidRDefault="002513E4" w:rsidP="002513E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 w:val="0"/>
                <w:color w:val="000000"/>
              </w:rPr>
            </w:pPr>
            <w:proofErr w:type="spellStart"/>
            <w:r w:rsidRPr="00A723C1">
              <w:rPr>
                <w:rFonts w:ascii="Cambria" w:eastAsia="Times New Roman" w:hAnsi="Cambria" w:cs="Times New Roman"/>
                <w:color w:val="000000"/>
              </w:rPr>
              <w:t>Vina</w:t>
            </w:r>
            <w:proofErr w:type="spellEnd"/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Division </w:t>
            </w:r>
          </w:p>
          <w:p w14:paraId="52CD654A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Pastoralists </w:t>
            </w:r>
          </w:p>
          <w:p w14:paraId="2CB399A2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303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11995DA" w14:textId="77777777" w:rsidR="002513E4" w:rsidRPr="00DA6584" w:rsidRDefault="002513E4" w:rsidP="00E855BB">
            <w:pPr>
              <w:keepNext/>
              <w:keepLines/>
              <w:spacing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North West Region</w:t>
            </w:r>
          </w:p>
          <w:p w14:paraId="4D966FF0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Dairy Farmers </w:t>
            </w:r>
          </w:p>
          <w:p w14:paraId="1F511651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46)</w:t>
            </w:r>
          </w:p>
        </w:tc>
      </w:tr>
      <w:tr w:rsidR="002513E4" w:rsidRPr="00A723C1" w14:paraId="69355BE6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BE1B98" w14:textId="77777777" w:rsidR="002513E4" w:rsidRPr="002513E4" w:rsidRDefault="002513E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</w:pPr>
            <w:r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  <w:t>PARTICIPANTS</w:t>
            </w:r>
          </w:p>
        </w:tc>
      </w:tr>
      <w:tr w:rsidR="002513E4" w:rsidRPr="00A723C1" w14:paraId="6AB8570F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3F1383E9" w14:textId="77777777" w:rsidR="002513E4" w:rsidRPr="00A723C1" w:rsidRDefault="002513E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Gender</w:t>
            </w:r>
          </w:p>
        </w:tc>
      </w:tr>
      <w:tr w:rsidR="002513E4" w:rsidRPr="00A723C1" w14:paraId="07F12B32" w14:textId="77777777" w:rsidTr="0025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F0DD59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6885AE" w14:textId="77777777" w:rsidR="002513E4" w:rsidRPr="00A723C1" w:rsidRDefault="002513E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6.4-99.7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7DD690F" w14:textId="77777777" w:rsidR="002513E4" w:rsidRPr="00A723C1" w:rsidRDefault="002513E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414403D" w14:textId="77777777" w:rsidR="002513E4" w:rsidRPr="00A723C1" w:rsidRDefault="002513E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6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2513E4" w:rsidRPr="00A723C1" w14:paraId="08F6C17E" w14:textId="77777777" w:rsidTr="006308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4A12D822" w14:textId="77777777" w:rsidR="002513E4" w:rsidRPr="00DA6584" w:rsidRDefault="002513E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Female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4FFA6851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11.6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5480CEB4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6C86C314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9.0-58.0%)</w:t>
            </w:r>
          </w:p>
        </w:tc>
      </w:tr>
      <w:tr w:rsidR="00E855BB" w:rsidRPr="00A723C1" w14:paraId="5A80979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69AF8C" w14:textId="77777777" w:rsidR="00E855BB" w:rsidRPr="00E855BB" w:rsidRDefault="00E855BB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855BB">
              <w:rPr>
                <w:rFonts w:ascii="Cambria" w:eastAsia="Times New Roman" w:hAnsi="Cambria" w:cs="Times New Roman"/>
                <w:color w:val="000000"/>
              </w:rPr>
              <w:t>Age</w:t>
            </w:r>
          </w:p>
        </w:tc>
      </w:tr>
      <w:tr w:rsidR="002513E4" w:rsidRPr="00A723C1" w14:paraId="259019AD" w14:textId="77777777" w:rsidTr="006308B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1243DD37" w14:textId="77777777" w:rsidR="002513E4" w:rsidRPr="00DA6584" w:rsidRDefault="002513E4" w:rsidP="00E855BB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color w:val="000000"/>
              </w:rPr>
              <w:t>Mean (Years)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508A2F4B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0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7.0-44.9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60451F72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2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5.3-43.4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56D43207" w14:textId="77777777" w:rsidR="002513E4" w:rsidRPr="00A723C1" w:rsidRDefault="002513E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8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2.4-49.3)</w:t>
            </w:r>
          </w:p>
        </w:tc>
      </w:tr>
      <w:tr w:rsidR="001310A4" w:rsidRPr="00A723C1" w14:paraId="3D430E43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35C13D" w14:textId="77777777" w:rsidR="001310A4" w:rsidRPr="00A723C1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Schooling level</w:t>
            </w:r>
          </w:p>
        </w:tc>
      </w:tr>
      <w:tr w:rsidR="001310A4" w:rsidRPr="00A723C1" w14:paraId="226785E9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5086F6A8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None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4B16E76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3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50.0-74.7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05E78022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4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60.6-84.2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1D2B54F9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1310A4" w:rsidRPr="00A723C1" w14:paraId="0C3E169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8910FC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Primary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D5D8F7B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4.8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4.9-38.4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5625F1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3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4.1-37.4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FA7A9A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6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63.3-88.5%)</w:t>
            </w:r>
          </w:p>
        </w:tc>
      </w:tr>
      <w:tr w:rsidR="001310A4" w:rsidRPr="00A723C1" w14:paraId="41BEEB0C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44F4DAD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Secondary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007B86D4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.1-19.2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1DF03302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2-12.3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22E18BDA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.8-20.0%)</w:t>
            </w:r>
          </w:p>
        </w:tc>
      </w:tr>
      <w:tr w:rsidR="001310A4" w:rsidRPr="00A723C1" w14:paraId="79B5632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4BFA1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Higher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1C56A72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1-13.0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914C18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1%)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20DC70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.0-6.9%)</w:t>
            </w:r>
          </w:p>
        </w:tc>
      </w:tr>
      <w:tr w:rsidR="001310A4" w:rsidRPr="00A723C1" w14:paraId="49E116FF" w14:textId="77777777" w:rsidTr="002513E4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3EA94D98" w14:textId="77777777" w:rsidR="001310A4" w:rsidRPr="00F639CA" w:rsidRDefault="001310A4" w:rsidP="002513E4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color w:val="000000"/>
              </w:rPr>
              <w:t>Mean time kept cattle (Years)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0012A141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6.5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2.4-30.5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65C0F6B4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7.7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3.7-21.4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36C54B28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5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.0-6.9)</w:t>
            </w:r>
          </w:p>
        </w:tc>
      </w:tr>
      <w:tr w:rsidR="001310A4" w:rsidRPr="00A723C1" w14:paraId="2951F803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3C09D4" w14:textId="77777777" w:rsidR="001310A4" w:rsidRPr="00A723C1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Ethnic group</w:t>
            </w:r>
          </w:p>
        </w:tc>
      </w:tr>
      <w:tr w:rsidR="001310A4" w:rsidRPr="00A723C1" w14:paraId="4ECF0895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48A45771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proofErr w:type="spellStart"/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bororo</w:t>
            </w:r>
            <w:proofErr w:type="spellEnd"/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3BB6769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9.4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77.4-95.4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277B0D6C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7.6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.9-29.5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36BEBFC0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>(0.0-7.7%))</w:t>
            </w:r>
          </w:p>
        </w:tc>
      </w:tr>
      <w:tr w:rsidR="001310A4" w:rsidRPr="00A723C1" w14:paraId="00C59135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89222E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proofErr w:type="spellStart"/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Fulbe</w:t>
            </w:r>
            <w:proofErr w:type="spellEnd"/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F127AF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2-12.7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8C50D8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53.0-77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065A5E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)</w:t>
            </w:r>
          </w:p>
        </w:tc>
      </w:tr>
      <w:tr w:rsidR="001310A4" w:rsidRPr="00A723C1" w14:paraId="1CD97675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3660558D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Other*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28BEDE03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6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.3-20.2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3D57EB96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6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.3-29.2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70F5B2CE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2.3-100%)</w:t>
            </w:r>
          </w:p>
        </w:tc>
      </w:tr>
      <w:tr w:rsidR="001310A4" w:rsidRPr="00A723C1" w14:paraId="330FD2B6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A23673" w14:textId="77777777" w:rsidR="001310A4" w:rsidRPr="00A723C1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Cattle keeper type</w:t>
            </w:r>
          </w:p>
        </w:tc>
      </w:tr>
      <w:tr w:rsidR="001310A4" w:rsidRPr="00A723C1" w14:paraId="3DAF88AA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01137067" w14:textId="77777777" w:rsidR="001310A4" w:rsidRPr="00F639CA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Caretaker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1CBE28D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0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1.9-32.4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65BF31D5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7.2-40.9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72E7B249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13.7%)</w:t>
            </w:r>
          </w:p>
        </w:tc>
      </w:tr>
      <w:tr w:rsidR="001310A4" w:rsidRPr="00A723C1" w14:paraId="7648C08F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1ABC3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lastRenderedPageBreak/>
              <w:t>Herdsm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6B2AD39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0.3-46.2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FAC1C21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4.5-60.8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BFEF35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1310A4" w:rsidRPr="00A723C1" w14:paraId="60AD51C2" w14:textId="77777777" w:rsidTr="002513E4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601014F9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Owner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4018B5E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7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5.3-60.8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2A4C791B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7.2-40.9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52CEC01F" w14:textId="77777777" w:rsidR="001310A4" w:rsidRPr="00A723C1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6.3-100%)</w:t>
            </w:r>
          </w:p>
        </w:tc>
      </w:tr>
      <w:tr w:rsidR="001310A4" w:rsidRPr="00A723C1" w14:paraId="7E54490F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2659EA" w14:textId="77777777" w:rsidR="001310A4" w:rsidRPr="00E855BB" w:rsidRDefault="00E855BB" w:rsidP="002513E4">
            <w:pPr>
              <w:spacing w:line="276" w:lineRule="auto"/>
              <w:jc w:val="center"/>
            </w:pPr>
            <w:r w:rsidRPr="00E855BB">
              <w:t>Length of time kept cattle</w:t>
            </w:r>
          </w:p>
        </w:tc>
      </w:tr>
      <w:tr w:rsidR="001310A4" w:rsidRPr="00A723C1" w14:paraId="0BDF09A2" w14:textId="77777777" w:rsidTr="006308BC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0283C9C0" w14:textId="77777777" w:rsidR="001310A4" w:rsidRPr="00E96C0C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Mean</w:t>
            </w:r>
            <w:r w:rsidR="00E855BB">
              <w:rPr>
                <w:rFonts w:ascii="Cambria" w:eastAsia="Times New Roman" w:hAnsi="Cambria" w:cs="Times New Roman"/>
                <w:i/>
                <w:iCs/>
                <w:color w:val="000000"/>
              </w:rPr>
              <w:t xml:space="preserve"> (Years)</w:t>
            </w:r>
          </w:p>
        </w:tc>
        <w:tc>
          <w:tcPr>
            <w:tcW w:w="3604" w:type="dxa"/>
            <w:gridSpan w:val="4"/>
            <w:shd w:val="clear" w:color="auto" w:fill="auto"/>
          </w:tcPr>
          <w:p w14:paraId="14DF83A0" w14:textId="77777777" w:rsidR="001310A4" w:rsidRPr="001310A4" w:rsidRDefault="001310A4" w:rsidP="00E855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26.5 </w:t>
            </w:r>
            <w:r>
              <w:rPr>
                <w:rFonts w:ascii="Cambria" w:eastAsia="Times New Roman" w:hAnsi="Cambria" w:cs="Times New Roman"/>
                <w:color w:val="000000"/>
              </w:rPr>
              <w:t>(22.4-30.5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5DC93F6E" w14:textId="77777777" w:rsidR="001310A4" w:rsidRPr="001310A4" w:rsidRDefault="001310A4" w:rsidP="00E855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7.7 </w:t>
            </w:r>
            <w:r>
              <w:rPr>
                <w:rFonts w:ascii="Cambria" w:eastAsia="Times New Roman" w:hAnsi="Cambria" w:cs="Times New Roman"/>
                <w:color w:val="000000"/>
              </w:rPr>
              <w:t>(13.7-21.4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0C93598C" w14:textId="77777777" w:rsidR="001310A4" w:rsidRPr="001310A4" w:rsidRDefault="001310A4" w:rsidP="00E855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5.5 </w:t>
            </w:r>
            <w:r>
              <w:rPr>
                <w:rFonts w:ascii="Cambria" w:eastAsia="Times New Roman" w:hAnsi="Cambria" w:cs="Times New Roman"/>
                <w:color w:val="000000"/>
              </w:rPr>
              <w:t>(4.0-6.9)</w:t>
            </w:r>
          </w:p>
        </w:tc>
      </w:tr>
      <w:tr w:rsidR="001310A4" w:rsidRPr="00A723C1" w14:paraId="27A96837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81410E" w14:textId="77777777" w:rsidR="001310A4" w:rsidRPr="002513E4" w:rsidRDefault="001310A4" w:rsidP="00E855BB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 w:val="0"/>
                <w:color w:val="000000"/>
                <w:sz w:val="28"/>
                <w:szCs w:val="28"/>
              </w:rPr>
            </w:pPr>
            <w:r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  <w:t xml:space="preserve">HERD </w:t>
            </w:r>
          </w:p>
        </w:tc>
      </w:tr>
      <w:tr w:rsidR="00E855BB" w:rsidRPr="00A723C1" w14:paraId="5E444CE7" w14:textId="77777777" w:rsidTr="002513E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290FCD50" w14:textId="77777777" w:rsidR="00E855BB" w:rsidRPr="00E855BB" w:rsidRDefault="00E855BB" w:rsidP="00E855BB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ize</w:t>
            </w:r>
          </w:p>
        </w:tc>
      </w:tr>
      <w:tr w:rsidR="001310A4" w:rsidRPr="00A723C1" w14:paraId="6195877E" w14:textId="77777777" w:rsidTr="0025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D4727C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DCD489F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0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5-55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767BB14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8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4-43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80B467" w14:textId="77777777" w:rsidR="001310A4" w:rsidRPr="00A723C1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-3)</w:t>
            </w:r>
          </w:p>
        </w:tc>
      </w:tr>
      <w:tr w:rsidR="00E855BB" w:rsidRPr="00A723C1" w14:paraId="68E0D6CC" w14:textId="77777777" w:rsidTr="00E855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407BCFD4" w14:textId="77777777" w:rsidR="00E855BB" w:rsidRPr="00E855BB" w:rsidRDefault="00E855BB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855BB">
              <w:rPr>
                <w:rFonts w:ascii="Cambria" w:eastAsia="Times New Roman" w:hAnsi="Cambria" w:cs="Times New Roman"/>
                <w:color w:val="000000"/>
              </w:rPr>
              <w:t>Breed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kept</w:t>
            </w:r>
          </w:p>
        </w:tc>
      </w:tr>
      <w:tr w:rsidR="00E855BB" w:rsidRPr="00A723C1" w14:paraId="77D81050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9D47B3" w14:textId="77777777" w:rsidR="00E855BB" w:rsidRPr="00E96C0C" w:rsidRDefault="00E855BB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Mixed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D44D9B" w14:textId="77777777" w:rsidR="00E855BB" w:rsidRPr="00E855BB" w:rsidRDefault="00E855BB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63.9% </w:t>
            </w:r>
            <w:r>
              <w:rPr>
                <w:rFonts w:ascii="Cambria" w:eastAsia="Times New Roman" w:hAnsi="Cambria" w:cs="Times New Roman"/>
                <w:color w:val="000000"/>
              </w:rPr>
              <w:t>(54.6-72.2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B21A43" w14:textId="77777777" w:rsidR="00E855BB" w:rsidRPr="00DA6584" w:rsidRDefault="004666A5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5</w:t>
            </w:r>
            <w:r w:rsidR="00642A24">
              <w:rPr>
                <w:rFonts w:ascii="Cambria" w:eastAsia="Times New Roman" w:hAnsi="Cambria" w:cs="Times New Roman"/>
                <w:b/>
                <w:color w:val="000000"/>
              </w:rPr>
              <w:t xml:space="preserve">.0% </w:t>
            </w:r>
            <w:r w:rsidR="00642A24" w:rsidRPr="00642A24">
              <w:rPr>
                <w:rFonts w:ascii="Cambria" w:eastAsia="Times New Roman" w:hAnsi="Cambria" w:cs="Times New Roman"/>
                <w:color w:val="000000"/>
              </w:rPr>
              <w:t>(9.7-30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A645FF" w14:textId="77777777" w:rsidR="00E855BB" w:rsidRPr="00DA6584" w:rsidRDefault="00EC07D1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E855BB" w:rsidRPr="00A723C1" w14:paraId="03C70195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36F6D49C" w14:textId="77777777" w:rsidR="00E855BB" w:rsidRPr="00E96C0C" w:rsidRDefault="00E855BB" w:rsidP="00E855BB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Red Fulani</w:t>
            </w:r>
          </w:p>
        </w:tc>
        <w:tc>
          <w:tcPr>
            <w:tcW w:w="3604" w:type="dxa"/>
            <w:gridSpan w:val="4"/>
            <w:shd w:val="clear" w:color="auto" w:fill="auto"/>
          </w:tcPr>
          <w:p w14:paraId="36472EC7" w14:textId="77777777" w:rsidR="00E855BB" w:rsidRPr="00E855BB" w:rsidRDefault="00E855BB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6.1% </w:t>
            </w:r>
            <w:r>
              <w:rPr>
                <w:rFonts w:ascii="Cambria" w:eastAsia="Times New Roman" w:hAnsi="Cambria" w:cs="Times New Roman"/>
                <w:color w:val="000000"/>
              </w:rPr>
              <w:t>(10.1-24.7%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63DA546B" w14:textId="77777777" w:rsidR="00E855BB" w:rsidRPr="00DA6584" w:rsidRDefault="00EC07D1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49E57BB1" w14:textId="77777777" w:rsidR="00E855BB" w:rsidRPr="00DA6584" w:rsidRDefault="00EC07D1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E855BB" w:rsidRPr="00A723C1" w14:paraId="49EE1B4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946129" w14:textId="77777777" w:rsidR="00E855BB" w:rsidRPr="00E96C0C" w:rsidRDefault="00E855BB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White Fulani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6025EE" w14:textId="77777777" w:rsidR="00E855BB" w:rsidRPr="00E855BB" w:rsidRDefault="00E855BB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20.0%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12.9-29.8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9BF29A" w14:textId="77777777" w:rsidR="00E855BB" w:rsidRPr="00642A24" w:rsidRDefault="00642A2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.5% </w:t>
            </w:r>
            <w:r>
              <w:rPr>
                <w:rFonts w:ascii="Cambria" w:eastAsia="Times New Roman" w:hAnsi="Cambria" w:cs="Times New Roman"/>
                <w:color w:val="000000"/>
              </w:rPr>
              <w:t>(0.2-1.0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B6E14C" w14:textId="77777777" w:rsidR="00E855BB" w:rsidRPr="00DA6584" w:rsidRDefault="00EC07D1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E855BB" w:rsidRPr="00A723C1" w14:paraId="655A95DC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4E98E6E1" w14:textId="77777777" w:rsidR="00E855BB" w:rsidRPr="00E96C0C" w:rsidRDefault="00E855BB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Gudali</w:t>
            </w:r>
            <w:proofErr w:type="spellEnd"/>
          </w:p>
        </w:tc>
        <w:tc>
          <w:tcPr>
            <w:tcW w:w="3604" w:type="dxa"/>
            <w:gridSpan w:val="4"/>
            <w:shd w:val="clear" w:color="auto" w:fill="auto"/>
          </w:tcPr>
          <w:p w14:paraId="5ADE2426" w14:textId="77777777" w:rsidR="00E855BB" w:rsidRPr="00DA6584" w:rsidRDefault="00EC07D1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171D9A8D" w14:textId="77777777" w:rsidR="00E855BB" w:rsidRPr="00E855BB" w:rsidRDefault="00E855BB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3.5% </w:t>
            </w:r>
            <w:r>
              <w:rPr>
                <w:rFonts w:ascii="Cambria" w:eastAsia="Times New Roman" w:hAnsi="Cambria" w:cs="Times New Roman"/>
                <w:color w:val="000000"/>
              </w:rPr>
              <w:t>(78.1-88.8%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65BED768" w14:textId="77777777" w:rsidR="00E855BB" w:rsidRPr="00DA6584" w:rsidRDefault="00EC07D1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E855BB" w:rsidRPr="00A723C1" w14:paraId="32F8422C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33F408" w14:textId="46B149A5" w:rsidR="00E855BB" w:rsidRPr="005B3741" w:rsidRDefault="00E855BB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eastAsia="Times New Roman" w:cs="Times New Roman"/>
                <w:i/>
                <w:iCs/>
                <w:color w:val="000000"/>
              </w:rPr>
            </w:pPr>
            <w:r w:rsidRPr="005B3741">
              <w:rPr>
                <w:rFonts w:eastAsia="Times New Roman" w:cs="Times New Roman"/>
                <w:i/>
                <w:iCs/>
                <w:color w:val="000000"/>
              </w:rPr>
              <w:t xml:space="preserve">Holstein </w:t>
            </w:r>
            <w:r w:rsidR="005B3741" w:rsidRPr="005B3741">
              <w:rPr>
                <w:rFonts w:cs="Calibri"/>
                <w:i/>
                <w:lang w:val="en-US"/>
              </w:rPr>
              <w:t>Friesi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25D250" w14:textId="77777777" w:rsidR="00E855BB" w:rsidRPr="00DA6584" w:rsidRDefault="00EC07D1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02271F" w14:textId="77777777" w:rsidR="00E855BB" w:rsidRPr="00DA6584" w:rsidRDefault="00EC07D1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A3A4DB" w14:textId="77777777" w:rsidR="00E855BB" w:rsidRPr="00E855BB" w:rsidRDefault="00E855BB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00% </w:t>
            </w:r>
            <w:r>
              <w:rPr>
                <w:rFonts w:ascii="Cambria" w:eastAsia="Times New Roman" w:hAnsi="Cambria" w:cs="Times New Roman"/>
                <w:color w:val="000000"/>
              </w:rPr>
              <w:t>(92.3-100%)</w:t>
            </w:r>
          </w:p>
        </w:tc>
      </w:tr>
      <w:tr w:rsidR="001310A4" w:rsidRPr="00D26B26" w14:paraId="5CD3EFEA" w14:textId="77777777" w:rsidTr="002513E4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790F58F0" w14:textId="77777777" w:rsidR="001310A4" w:rsidRPr="00AD391E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OTHER SPECIES </w:t>
            </w:r>
          </w:p>
        </w:tc>
      </w:tr>
      <w:tr w:rsidR="001310A4" w:rsidRPr="00D26B26" w14:paraId="4386FB5E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A7C03F" w14:textId="77777777" w:rsidR="001310A4" w:rsidRPr="00F639CA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What other animals, other than cattle, do you currently keep or rear at your </w:t>
            </w:r>
            <w:proofErr w:type="spellStart"/>
            <w:r w:rsidRPr="00AD391E">
              <w:rPr>
                <w:rFonts w:ascii="Cambria" w:eastAsia="Times New Roman" w:hAnsi="Cambria" w:cs="Times New Roman"/>
                <w:color w:val="000000"/>
              </w:rPr>
              <w:t>homested</w:t>
            </w:r>
            <w:proofErr w:type="spellEnd"/>
            <w:r w:rsidRPr="00AD391E">
              <w:rPr>
                <w:rFonts w:ascii="Cambria" w:eastAsia="Times New Roman" w:hAnsi="Cambria" w:cs="Times New Roman"/>
                <w:color w:val="000000"/>
              </w:rPr>
              <w:t>?</w:t>
            </w:r>
          </w:p>
        </w:tc>
      </w:tr>
      <w:tr w:rsidR="001310A4" w:rsidRPr="00D26B26" w14:paraId="17C9E762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2C660DC1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Sheep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622A7F53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3.7-57.1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136387AB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8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8.7-41.6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6C586FE7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3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1.5-36.4%)</w:t>
            </w:r>
          </w:p>
        </w:tc>
      </w:tr>
      <w:tr w:rsidR="001310A4" w:rsidRPr="00D26B26" w14:paraId="3527D03D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7BE54D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Goats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BC8DB4D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9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9.2-43.4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91D8BE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2% (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>16.7-41.0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34943E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0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0.9-48.7%)</w:t>
            </w:r>
          </w:p>
        </w:tc>
      </w:tr>
      <w:tr w:rsidR="001310A4" w:rsidRPr="00D26B26" w14:paraId="5D884E3B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536C7319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Poultry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0288761B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5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1.2-85.7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48278C20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5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51.1-77.4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303788D0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3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48.9-77.1%)</w:t>
            </w:r>
          </w:p>
        </w:tc>
      </w:tr>
      <w:tr w:rsidR="001310A4" w:rsidRPr="00D26B26" w14:paraId="01D62849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12E0FE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Cats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246B3A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2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0.7-55.9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3328242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1.2-56.6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BC174A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6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3.3-38.9%)</w:t>
            </w:r>
          </w:p>
        </w:tc>
      </w:tr>
      <w:tr w:rsidR="001310A4" w:rsidRPr="00D26B26" w14:paraId="5A9948F6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0FD4270E" w14:textId="77777777" w:rsidR="001310A4" w:rsidRPr="00F639CA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Dogs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58EAEFD8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6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4.5-50.5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4800254F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0.5-44.5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48A41A7F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4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1310A4" w:rsidRPr="00D26B26" w14:paraId="522DE03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90E281" w14:textId="77777777" w:rsidR="001310A4" w:rsidRPr="00131579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  <w:vertAlign w:val="superscript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Horses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^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4E403C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8.2-53.0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0321AC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2-12.4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2FC88E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6.4%)</w:t>
            </w:r>
          </w:p>
        </w:tc>
      </w:tr>
      <w:tr w:rsidR="001310A4" w:rsidRPr="00D26B26" w14:paraId="066DEB39" w14:textId="77777777" w:rsidTr="002513E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44FF04F4" w14:textId="77777777" w:rsidR="001310A4" w:rsidRPr="00DA6584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>Do any of these cattle presented come in contact with the following wild animals whilst grazing?</w:t>
            </w:r>
          </w:p>
        </w:tc>
      </w:tr>
      <w:tr w:rsidR="001310A4" w:rsidRPr="00D26B26" w14:paraId="06F7AEF9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1E5905F" w14:textId="77777777" w:rsidR="001310A4" w:rsidRPr="00F639CA" w:rsidRDefault="001310A4" w:rsidP="005B3741">
            <w:pPr>
              <w:spacing w:line="276" w:lineRule="auto"/>
              <w:ind w:firstLineChars="100" w:firstLine="260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Buffalo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E05BDD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30EE7A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3972D9" w14:textId="77777777" w:rsidR="001310A4" w:rsidRPr="00F639CA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D26B26" w14:paraId="58036754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67004C83" w14:textId="77777777" w:rsidR="001310A4" w:rsidRPr="00F639CA" w:rsidRDefault="001310A4" w:rsidP="005B3741">
            <w:pPr>
              <w:spacing w:line="276" w:lineRule="auto"/>
              <w:ind w:firstLineChars="100" w:firstLine="260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Antelope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1184376D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9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6.0-63.6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184F116A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6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5.4-84.7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2C5BC78E" w14:textId="77777777" w:rsidR="001310A4" w:rsidRPr="00F639CA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D26B26" w14:paraId="00139C48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59FEC11" w14:textId="77777777" w:rsidR="001310A4" w:rsidRPr="00F639CA" w:rsidRDefault="001310A4" w:rsidP="005B3741">
            <w:pPr>
              <w:spacing w:line="276" w:lineRule="auto"/>
              <w:ind w:firstLineChars="100" w:firstLine="260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Warthog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33006E4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1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5.4-24.0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8533F1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8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7.2-50.6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5267999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D26B26" w14:paraId="5C03C694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0B5F2464" w14:textId="77777777" w:rsidR="001310A4" w:rsidRPr="00DA6584" w:rsidRDefault="001310A4" w:rsidP="002513E4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>If you cattle go on transhumance; do any of these cattle presented come in contact with the following wild animals whilst on transhumance?</w:t>
            </w:r>
          </w:p>
        </w:tc>
      </w:tr>
      <w:tr w:rsidR="001310A4" w:rsidRPr="00D26B26" w14:paraId="02A32CF3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7E5F062" w14:textId="77777777" w:rsidR="001310A4" w:rsidRPr="00AD391E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lastRenderedPageBreak/>
              <w:t> 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B438DFB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22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9AAC0BC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3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6B0AB29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NA</w:t>
            </w:r>
          </w:p>
        </w:tc>
      </w:tr>
      <w:tr w:rsidR="001310A4" w:rsidRPr="00D26B26" w14:paraId="3184967E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49000CB7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Buffalo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21F4A94B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2.9-48.8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420F6070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0.8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62F37962" w14:textId="77777777" w:rsidR="001310A4" w:rsidRPr="00F639CA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D26B26" w14:paraId="6BE7E495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68E3D35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Antelope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9CF0780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1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0.6-92.9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65F8CE4" w14:textId="77777777" w:rsidR="001310A4" w:rsidRPr="00D26B26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7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3-95.3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AAD0D66" w14:textId="77777777" w:rsidR="001310A4" w:rsidRPr="00F639CA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D26B26" w14:paraId="7813A58F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3A3922DD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Warthog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3CFB4024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1-53.2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0DD88657" w14:textId="77777777" w:rsidR="001310A4" w:rsidRPr="00D26B2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7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3-95.3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46A6623D" w14:textId="77777777" w:rsidR="001310A4" w:rsidRPr="00F639CA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1310A4" w:rsidRPr="00AD391E" w14:paraId="7437C328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C35244" w14:textId="77777777" w:rsidR="001310A4" w:rsidRPr="00AD391E" w:rsidRDefault="001310A4" w:rsidP="006308B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CATTLE </w:t>
            </w:r>
            <w:r w:rsidR="006308BC">
              <w:rPr>
                <w:rFonts w:ascii="Cambria" w:eastAsia="Times New Roman" w:hAnsi="Cambria" w:cs="Times New Roman"/>
                <w:color w:val="000000"/>
              </w:rPr>
              <w:t>INFECTIOU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DISEASE CONTROL</w:t>
            </w:r>
          </w:p>
        </w:tc>
      </w:tr>
      <w:tr w:rsidR="001310A4" w:rsidRPr="00AD391E" w14:paraId="287A1687" w14:textId="77777777" w:rsidTr="002513E4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1A46C82D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 cattle presented been vaccinated?</w:t>
            </w:r>
          </w:p>
        </w:tc>
      </w:tr>
      <w:tr w:rsidR="001310A4" w:rsidRPr="00AD391E" w14:paraId="1E79BB5B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EBF0B0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216675B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8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7.6-99.7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87CBE0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4A52499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3.6-100%)</w:t>
            </w:r>
          </w:p>
        </w:tc>
      </w:tr>
      <w:tr w:rsidR="001310A4" w:rsidRPr="00AD391E" w14:paraId="2E5B8778" w14:textId="77777777" w:rsidTr="002513E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3F154742" w14:textId="77777777" w:rsidR="001310A4" w:rsidRPr="00DA6584" w:rsidRDefault="001310A4" w:rsidP="002513E4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treated the cattle presented with an anthelmintic?</w:t>
            </w:r>
          </w:p>
        </w:tc>
      </w:tr>
      <w:tr w:rsidR="001310A4" w:rsidRPr="00AD391E" w14:paraId="7870662D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68CDEE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B0D3F1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2.6-98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5BF8C09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4.2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71.2-92.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06BF3AF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3-100%)</w:t>
            </w:r>
          </w:p>
        </w:tc>
      </w:tr>
      <w:tr w:rsidR="001310A4" w:rsidRPr="00AD391E" w14:paraId="0110BD03" w14:textId="77777777" w:rsidTr="002513E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0B0CB1E1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treated any of the cattle presented for trypanosomiasis?</w:t>
            </w:r>
          </w:p>
        </w:tc>
      </w:tr>
      <w:tr w:rsidR="001310A4" w:rsidRPr="00AD391E" w14:paraId="2BB3BAFD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A2FDF5F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9994410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9.1-56.0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D4E544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7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65.9-86.2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6C382C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4AF5E431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29194EEF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REPRODUCTION PRACTICES</w:t>
            </w:r>
          </w:p>
        </w:tc>
      </w:tr>
      <w:tr w:rsidR="001310A4" w:rsidRPr="00AD391E" w14:paraId="6FC965E5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63FFC93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used natural breeding?</w:t>
            </w:r>
          </w:p>
        </w:tc>
      </w:tr>
      <w:tr w:rsidR="001310A4" w:rsidRPr="00AD391E" w14:paraId="0E0E0293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1C5701DF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50EF8F45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115819F1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7BE7FE26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9.1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0.0-98.2%)</w:t>
            </w:r>
          </w:p>
        </w:tc>
      </w:tr>
      <w:tr w:rsidR="001310A4" w:rsidRPr="00AD391E" w14:paraId="161DC08A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A85842A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breed of bull do you use for natural breeding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2C1306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E2D03A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5B3570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41)</w:t>
            </w:r>
          </w:p>
        </w:tc>
      </w:tr>
      <w:tr w:rsidR="001310A4" w:rsidRPr="00AD391E" w14:paraId="24578FA0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0E70201D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Fulani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7E8CB1ED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6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6.7-52.5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7692D68B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7A3D7FAA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2E773EC5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2DB222" w14:textId="77777777" w:rsidR="001310A4" w:rsidRPr="00F639CA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proofErr w:type="spellStart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Gudali</w:t>
            </w:r>
            <w:proofErr w:type="spellEnd"/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A17A75B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7C2235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1.4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5.5-97.2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38FE0F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5CC81731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2FAFE3AF" w14:textId="77777777" w:rsidR="001310A4" w:rsidRPr="00F639CA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Mixed Breed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09BE7B6E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2.5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50.3-74.7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6B91F00B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4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11.3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58B2C1F7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0BC874BB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2E9350" w14:textId="33A7CA2B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Holstein-Fr</w:t>
            </w:r>
            <w:r w:rsidR="005B3741">
              <w:rPr>
                <w:rFonts w:ascii="Cambria" w:eastAsia="Times New Roman" w:hAnsi="Cambria" w:cs="Times New Roman"/>
                <w:i/>
                <w:iCs/>
                <w:color w:val="000000"/>
              </w:rPr>
              <w:t>i</w:t>
            </w:r>
            <w:bookmarkStart w:id="0" w:name="_GoBack"/>
            <w:bookmarkEnd w:id="0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esian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D615BE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0CDDEA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AA13DB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1.4-100%)</w:t>
            </w:r>
          </w:p>
        </w:tc>
      </w:tr>
      <w:tr w:rsidR="001310A4" w:rsidRPr="00AD391E" w14:paraId="7AB2E67B" w14:textId="77777777" w:rsidTr="002513E4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2432D7F1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used artificial insemination (AI)?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4D930042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1B7DB74D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40EDB7D9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</w:tr>
      <w:tr w:rsidR="001310A4" w:rsidRPr="00AD391E" w14:paraId="4B4CCA71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40F70B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522C4D" w14:textId="77777777" w:rsidR="001310A4" w:rsidRPr="00AD391E" w:rsidRDefault="00642A2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0.2</w:t>
            </w:r>
            <w:r w:rsidR="001310A4"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 w:rsidR="001310A4" w:rsidRPr="00AD391E">
              <w:rPr>
                <w:rFonts w:ascii="Cambria" w:eastAsia="Times New Roman" w:hAnsi="Cambria" w:cs="Times New Roman"/>
                <w:color w:val="000000"/>
              </w:rPr>
              <w:t xml:space="preserve"> (4.4-22.0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27A4E81" w14:textId="77777777" w:rsidR="001310A4" w:rsidRPr="00AD391E" w:rsidRDefault="00642A2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2.0</w:t>
            </w:r>
            <w:r w:rsidR="001310A4"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0.0-5.8</w:t>
            </w:r>
            <w:r w:rsidR="001310A4"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9227E1C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1.7-14.4%)</w:t>
            </w:r>
          </w:p>
        </w:tc>
      </w:tr>
      <w:tr w:rsidR="001310A4" w:rsidRPr="00AD391E" w14:paraId="6E66303B" w14:textId="77777777" w:rsidTr="002513E4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5BFF3BD2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breed of bull do you use for AI?</w:t>
            </w:r>
          </w:p>
        </w:tc>
        <w:tc>
          <w:tcPr>
            <w:tcW w:w="2732" w:type="dxa"/>
            <w:gridSpan w:val="3"/>
            <w:shd w:val="clear" w:color="auto" w:fill="auto"/>
            <w:hideMark/>
          </w:tcPr>
          <w:p w14:paraId="69A6E145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)</w:t>
            </w:r>
          </w:p>
        </w:tc>
        <w:tc>
          <w:tcPr>
            <w:tcW w:w="2523" w:type="dxa"/>
            <w:gridSpan w:val="3"/>
            <w:shd w:val="clear" w:color="auto" w:fill="auto"/>
            <w:hideMark/>
          </w:tcPr>
          <w:p w14:paraId="421D092E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1)</w:t>
            </w:r>
          </w:p>
        </w:tc>
        <w:tc>
          <w:tcPr>
            <w:tcW w:w="2773" w:type="dxa"/>
            <w:shd w:val="clear" w:color="auto" w:fill="auto"/>
            <w:hideMark/>
          </w:tcPr>
          <w:p w14:paraId="6EF5FFE0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)</w:t>
            </w:r>
          </w:p>
        </w:tc>
      </w:tr>
      <w:tr w:rsidR="001310A4" w:rsidRPr="00AD391E" w14:paraId="2BBDFC0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1552B03" w14:textId="77777777" w:rsidR="001310A4" w:rsidRDefault="001310A4" w:rsidP="002513E4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 xml:space="preserve">European Breed </w:t>
            </w:r>
          </w:p>
          <w:p w14:paraId="1B5FFB5E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(</w:t>
            </w:r>
            <w:proofErr w:type="spellStart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Bos</w:t>
            </w:r>
            <w:proofErr w:type="spellEnd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taurus</w:t>
            </w:r>
            <w:proofErr w:type="spellEnd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)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3B007E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47.8-100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E8EB639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.5-10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F15105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47.8-100%)</w:t>
            </w:r>
          </w:p>
        </w:tc>
      </w:tr>
      <w:tr w:rsidR="001310A4" w:rsidRPr="00AD391E" w14:paraId="0D3B124F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3279FF1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CATTLE GRAZING AND HOUSING PRACTICES</w:t>
            </w:r>
          </w:p>
        </w:tc>
      </w:tr>
      <w:tr w:rsidR="001310A4" w:rsidRPr="00AD391E" w14:paraId="06EDDF76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3A2017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 presented cattle been kept housed the majority of time?</w:t>
            </w:r>
          </w:p>
        </w:tc>
      </w:tr>
      <w:tr w:rsidR="001310A4" w:rsidRPr="00AD391E" w14:paraId="176E5318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6EA261D2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668F98B8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2DE2A62F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6B0E1CA8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3.6-100%)</w:t>
            </w:r>
          </w:p>
        </w:tc>
      </w:tr>
      <w:tr w:rsidR="001310A4" w:rsidRPr="00AD391E" w14:paraId="2092DDD2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E766F25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se cattle grazed open pasture?</w:t>
            </w:r>
          </w:p>
        </w:tc>
      </w:tr>
      <w:tr w:rsidR="001310A4" w:rsidRPr="00AD391E" w14:paraId="7D993FA8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3D549309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7099A0A0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50B40A97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hideMark/>
          </w:tcPr>
          <w:p w14:paraId="2607356C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.35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10.3%)</w:t>
            </w:r>
          </w:p>
        </w:tc>
      </w:tr>
      <w:tr w:rsidR="001310A4" w:rsidRPr="00AD391E" w14:paraId="61D13E10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2BFE8C" w14:textId="77777777" w:rsidR="001310A4" w:rsidRPr="00DA6584" w:rsidRDefault="001310A4" w:rsidP="002513E4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5E7C61">
              <w:rPr>
                <w:rFonts w:ascii="Cambria" w:hAnsi="Cambria"/>
                <w:color w:val="000000"/>
              </w:rPr>
              <w:t>Do you keep these cattle presented in a fenced enclosure overnight?</w:t>
            </w:r>
          </w:p>
        </w:tc>
      </w:tr>
      <w:tr w:rsidR="001310A4" w:rsidRPr="00AD391E" w14:paraId="176353EE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3346D9BC" w14:textId="77777777" w:rsidR="001310A4" w:rsidRPr="0022692B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</w:tcPr>
          <w:p w14:paraId="401BC6AE" w14:textId="77777777" w:rsidR="001310A4" w:rsidRPr="00DA6584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54.7%</w:t>
            </w:r>
            <w:r w:rsidRPr="00CE14B9">
              <w:rPr>
                <w:rFonts w:ascii="Cambria" w:hAnsi="Cambria"/>
                <w:color w:val="000000"/>
              </w:rPr>
              <w:t xml:space="preserve"> (43.1-66.3%)</w:t>
            </w:r>
          </w:p>
        </w:tc>
        <w:tc>
          <w:tcPr>
            <w:tcW w:w="2523" w:type="dxa"/>
            <w:gridSpan w:val="3"/>
            <w:shd w:val="clear" w:color="auto" w:fill="auto"/>
            <w:noWrap/>
          </w:tcPr>
          <w:p w14:paraId="04A1E2B2" w14:textId="77777777" w:rsidR="001310A4" w:rsidRPr="00DA6584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17.1</w:t>
            </w:r>
            <w:r>
              <w:rPr>
                <w:rFonts w:ascii="Cambria" w:hAnsi="Cambria"/>
                <w:b/>
                <w:color w:val="000000"/>
              </w:rPr>
              <w:t>%</w:t>
            </w:r>
            <w:r w:rsidRPr="001B448F">
              <w:rPr>
                <w:rFonts w:ascii="Cambria" w:hAnsi="Cambria"/>
                <w:color w:val="000000"/>
              </w:rPr>
              <w:t xml:space="preserve"> (8.8-25.3%)</w:t>
            </w:r>
          </w:p>
        </w:tc>
        <w:tc>
          <w:tcPr>
            <w:tcW w:w="2773" w:type="dxa"/>
            <w:shd w:val="clear" w:color="auto" w:fill="auto"/>
          </w:tcPr>
          <w:p w14:paraId="51828634" w14:textId="77777777" w:rsidR="001310A4" w:rsidRPr="00DA6584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100%</w:t>
            </w:r>
            <w:r w:rsidRPr="003C4F1E">
              <w:rPr>
                <w:rFonts w:ascii="Cambria" w:hAnsi="Cambria"/>
                <w:color w:val="000000"/>
              </w:rPr>
              <w:t xml:space="preserve"> (15.8-100%)</w:t>
            </w:r>
          </w:p>
        </w:tc>
      </w:tr>
      <w:tr w:rsidR="001310A4" w:rsidRPr="00AD391E" w14:paraId="318F0EA1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979F89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type of pasture do these cattle graze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BD02EF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A5F480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5A18C45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2)</w:t>
            </w:r>
          </w:p>
        </w:tc>
      </w:tr>
      <w:tr w:rsidR="001310A4" w:rsidRPr="00AD391E" w14:paraId="7B282A80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58310EFA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Natural pasture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6D187A83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8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6.1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5F20F0CB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0DC289AB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4.2%)</w:t>
            </w:r>
          </w:p>
        </w:tc>
      </w:tr>
      <w:tr w:rsidR="001310A4" w:rsidRPr="00AD391E" w14:paraId="7F4DDD7D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F37858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Improved pasture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D5CADF2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.3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3.9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89FEEC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056DB1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15.8-100%)</w:t>
            </w:r>
          </w:p>
        </w:tc>
      </w:tr>
      <w:tr w:rsidR="001310A4" w:rsidRPr="00AD391E" w14:paraId="7D5A1C8E" w14:textId="77777777" w:rsidTr="002513E4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6936FB78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Where do the presented cattle drink from on a regular basis?</w:t>
            </w:r>
          </w:p>
        </w:tc>
      </w:tr>
      <w:tr w:rsidR="001310A4" w:rsidRPr="00AD391E" w14:paraId="4805BBA4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067E5B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Stream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52A2BD1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97.9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</w:rPr>
              <w:t>86.6-99.7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DFEB10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97.9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</w:rPr>
              <w:t>86.6-99.7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2497B23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02426D58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1EFC58D3" w14:textId="77777777" w:rsidR="001310A4" w:rsidRPr="00240122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Water trough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51E84CC0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57D54122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2B3097F5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100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92.3-100%)</w:t>
            </w:r>
          </w:p>
        </w:tc>
      </w:tr>
      <w:tr w:rsidR="001310A4" w:rsidRPr="00AD391E" w14:paraId="474D8268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698C8E" w14:textId="77777777" w:rsidR="001310A4" w:rsidRPr="0022692B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Water canal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141F748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3-12.3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AB871E1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0F58DCB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5563A219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0390AB93" w14:textId="77777777" w:rsidR="001310A4" w:rsidRPr="0022692B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Lakes and ponds</w:t>
            </w:r>
          </w:p>
        </w:tc>
        <w:tc>
          <w:tcPr>
            <w:tcW w:w="2732" w:type="dxa"/>
            <w:gridSpan w:val="3"/>
            <w:shd w:val="clear" w:color="auto" w:fill="auto"/>
            <w:noWrap/>
          </w:tcPr>
          <w:p w14:paraId="6012C712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3-12.3%)</w:t>
            </w:r>
          </w:p>
        </w:tc>
        <w:tc>
          <w:tcPr>
            <w:tcW w:w="2523" w:type="dxa"/>
            <w:gridSpan w:val="3"/>
            <w:shd w:val="clear" w:color="auto" w:fill="auto"/>
            <w:noWrap/>
          </w:tcPr>
          <w:p w14:paraId="4B6BDEDF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</w:tcPr>
          <w:p w14:paraId="0451E8FB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627B4CC9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A4E8CC5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Did any of these cattle presented go on transhumance?</w:t>
            </w:r>
          </w:p>
        </w:tc>
      </w:tr>
      <w:tr w:rsidR="001310A4" w:rsidRPr="00AD391E" w14:paraId="6E6EF694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noWrap/>
            <w:hideMark/>
          </w:tcPr>
          <w:p w14:paraId="2F3DB87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6DD9F029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1.4-5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5CDF53AC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.2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.0-17.7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7E99D435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1310A4" w:rsidRPr="00AD391E" w14:paraId="579B9AEA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F67963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TRADE PRACTICES</w:t>
            </w:r>
          </w:p>
        </w:tc>
      </w:tr>
      <w:tr w:rsidR="001310A4" w:rsidRPr="00AD391E" w14:paraId="27186F0D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noWrap/>
            <w:hideMark/>
          </w:tcPr>
          <w:p w14:paraId="0792D595" w14:textId="77777777" w:rsidR="001310A4" w:rsidRPr="00DA6584" w:rsidRDefault="001310A4" w:rsidP="002513E4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Did you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in the past 12 months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>:</w:t>
            </w:r>
          </w:p>
        </w:tc>
      </w:tr>
      <w:tr w:rsidR="001310A4" w:rsidRPr="00AD391E" w14:paraId="30C18459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6908DB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Purchase cattle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B85B02C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0.0-54.7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C45024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9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6.4-62.9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434BD9" w14:textId="77777777" w:rsidR="001310A4" w:rsidRPr="00AD391E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.7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0.4-16.9%)</w:t>
            </w:r>
          </w:p>
        </w:tc>
      </w:tr>
      <w:tr w:rsidR="001310A4" w:rsidRPr="00AD391E" w14:paraId="698ACD88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0AFF0CE0" w14:textId="77777777" w:rsidR="001310A4" w:rsidRPr="00DA658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Sell cattle?</w:t>
            </w:r>
          </w:p>
        </w:tc>
        <w:tc>
          <w:tcPr>
            <w:tcW w:w="2732" w:type="dxa"/>
            <w:gridSpan w:val="3"/>
            <w:shd w:val="clear" w:color="auto" w:fill="auto"/>
            <w:hideMark/>
          </w:tcPr>
          <w:p w14:paraId="759D9443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3.2-97.9%)</w:t>
            </w:r>
          </w:p>
        </w:tc>
        <w:tc>
          <w:tcPr>
            <w:tcW w:w="2523" w:type="dxa"/>
            <w:gridSpan w:val="3"/>
            <w:shd w:val="clear" w:color="auto" w:fill="auto"/>
            <w:hideMark/>
          </w:tcPr>
          <w:p w14:paraId="394DB298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3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71.3-91.6%)</w:t>
            </w:r>
          </w:p>
        </w:tc>
        <w:tc>
          <w:tcPr>
            <w:tcW w:w="2773" w:type="dxa"/>
            <w:shd w:val="clear" w:color="auto" w:fill="auto"/>
            <w:hideMark/>
          </w:tcPr>
          <w:p w14:paraId="74C94C8E" w14:textId="77777777" w:rsidR="001310A4" w:rsidRPr="00AD391E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7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2.9-51.1%)</w:t>
            </w:r>
          </w:p>
        </w:tc>
      </w:tr>
      <w:tr w:rsidR="001310A4" w:rsidRPr="00AD391E" w14:paraId="3E233E8A" w14:textId="77777777" w:rsidTr="006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FBD49E" w14:textId="77777777" w:rsidR="001310A4" w:rsidRPr="00D22554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Cs/>
                <w:color w:val="000000"/>
              </w:rPr>
            </w:pPr>
            <w:r w:rsidRPr="00D22554">
              <w:rPr>
                <w:rFonts w:ascii="Cambria" w:eastAsia="Times New Roman" w:hAnsi="Cambria" w:cs="Times New Roman"/>
                <w:iCs/>
                <w:color w:val="000000"/>
              </w:rPr>
              <w:t>If purchased or sold cattle did you do so at markets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186EB1" w14:textId="77777777" w:rsidR="001310A4" w:rsidRPr="00D22554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n=42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5B461B" w14:textId="77777777" w:rsidR="001310A4" w:rsidRPr="00D22554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22554">
              <w:rPr>
                <w:rFonts w:ascii="Cambria" w:eastAsia="Times New Roman" w:hAnsi="Cambria" w:cs="Times New Roman"/>
                <w:color w:val="000000"/>
              </w:rPr>
              <w:t>(n=</w:t>
            </w:r>
            <w:r>
              <w:rPr>
                <w:rFonts w:ascii="Cambria" w:eastAsia="Times New Roman" w:hAnsi="Cambria" w:cs="Times New Roman"/>
                <w:color w:val="000000"/>
              </w:rPr>
              <w:t>44</w:t>
            </w:r>
            <w:r w:rsidRPr="00D22554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9D506D" w14:textId="77777777" w:rsidR="001310A4" w:rsidRPr="00D22554" w:rsidRDefault="001310A4" w:rsidP="00251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n=17)</w:t>
            </w:r>
          </w:p>
        </w:tc>
      </w:tr>
      <w:tr w:rsidR="001310A4" w:rsidRPr="00AD391E" w14:paraId="6FE8CCE3" w14:textId="77777777" w:rsidTr="002513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6922FEE9" w14:textId="77777777" w:rsidR="001310A4" w:rsidRPr="0022692B" w:rsidRDefault="001310A4" w:rsidP="002513E4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</w:tcPr>
          <w:p w14:paraId="7E9A151F" w14:textId="77777777" w:rsidR="001310A4" w:rsidRPr="004C307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3.4% </w:t>
            </w:r>
            <w:r>
              <w:rPr>
                <w:rFonts w:ascii="Cambria" w:eastAsia="Times New Roman" w:hAnsi="Cambria" w:cs="Times New Roman"/>
                <w:color w:val="000000"/>
              </w:rPr>
              <w:t>(70.0-91.5%)</w:t>
            </w:r>
          </w:p>
        </w:tc>
        <w:tc>
          <w:tcPr>
            <w:tcW w:w="2523" w:type="dxa"/>
            <w:gridSpan w:val="3"/>
            <w:shd w:val="clear" w:color="auto" w:fill="auto"/>
          </w:tcPr>
          <w:p w14:paraId="7829365A" w14:textId="77777777" w:rsidR="001310A4" w:rsidRPr="004C3076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7.8% </w:t>
            </w:r>
            <w:r>
              <w:rPr>
                <w:rFonts w:ascii="Cambria" w:eastAsia="Times New Roman" w:hAnsi="Cambria" w:cs="Times New Roman"/>
                <w:color w:val="000000"/>
              </w:rPr>
              <w:t>(75.4-94.4%)</w:t>
            </w:r>
          </w:p>
        </w:tc>
        <w:tc>
          <w:tcPr>
            <w:tcW w:w="2773" w:type="dxa"/>
            <w:shd w:val="clear" w:color="auto" w:fill="auto"/>
          </w:tcPr>
          <w:p w14:paraId="601710B5" w14:textId="77777777" w:rsidR="001310A4" w:rsidRPr="006F63F8" w:rsidRDefault="001310A4" w:rsidP="00251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1.8% </w:t>
            </w:r>
            <w:r>
              <w:rPr>
                <w:rFonts w:ascii="Cambria" w:eastAsia="Times New Roman" w:hAnsi="Cambria" w:cs="Times New Roman"/>
                <w:color w:val="000000"/>
              </w:rPr>
              <w:t>(0.0-27.6%)</w:t>
            </w:r>
          </w:p>
        </w:tc>
      </w:tr>
    </w:tbl>
    <w:p w14:paraId="51091833" w14:textId="77777777" w:rsidR="002513E4" w:rsidRDefault="002513E4" w:rsidP="002513E4">
      <w:pPr>
        <w:spacing w:line="360" w:lineRule="auto"/>
        <w:rPr>
          <w:i/>
        </w:rPr>
      </w:pPr>
      <w:r w:rsidRPr="00131579">
        <w:rPr>
          <w:b/>
          <w:i/>
          <w:vertAlign w:val="superscript"/>
        </w:rPr>
        <w:t>*</w:t>
      </w:r>
      <w:r w:rsidRPr="00DA6584">
        <w:rPr>
          <w:i/>
        </w:rPr>
        <w:t>Non-Fulani/ Grassland ethnic group.</w:t>
      </w:r>
    </w:p>
    <w:p w14:paraId="64F2408E" w14:textId="77777777" w:rsidR="002513E4" w:rsidRPr="00DA6584" w:rsidRDefault="002513E4" w:rsidP="002513E4">
      <w:pPr>
        <w:rPr>
          <w:i/>
        </w:rPr>
      </w:pPr>
      <w:r>
        <w:rPr>
          <w:vertAlign w:val="superscript"/>
        </w:rPr>
        <w:t>^</w:t>
      </w:r>
      <w:r w:rsidRPr="00DA6584">
        <w:rPr>
          <w:i/>
        </w:rPr>
        <w:t xml:space="preserve">Response not recorded for 1 participant (n=49). </w:t>
      </w:r>
    </w:p>
    <w:p w14:paraId="3CA3743C" w14:textId="77777777" w:rsidR="002513E4" w:rsidRDefault="002513E4" w:rsidP="002513E4">
      <w:pPr>
        <w:spacing w:line="360" w:lineRule="auto"/>
        <w:rPr>
          <w:b/>
        </w:rPr>
      </w:pPr>
    </w:p>
    <w:p w14:paraId="65AEE3CF" w14:textId="77777777" w:rsidR="002513E4" w:rsidRDefault="002513E4" w:rsidP="002513E4">
      <w:pPr>
        <w:spacing w:line="360" w:lineRule="auto"/>
        <w:rPr>
          <w:b/>
        </w:rPr>
      </w:pPr>
    </w:p>
    <w:p w14:paraId="01665704" w14:textId="77777777" w:rsidR="002513E4" w:rsidRDefault="002513E4" w:rsidP="002513E4">
      <w:pPr>
        <w:spacing w:line="360" w:lineRule="auto"/>
        <w:rPr>
          <w:b/>
        </w:rPr>
      </w:pPr>
    </w:p>
    <w:p w14:paraId="4E24ED9F" w14:textId="77777777" w:rsidR="002513E4" w:rsidRDefault="002513E4" w:rsidP="002513E4">
      <w:pPr>
        <w:spacing w:line="360" w:lineRule="auto"/>
        <w:rPr>
          <w:b/>
        </w:rPr>
      </w:pPr>
    </w:p>
    <w:p w14:paraId="79BCDD4D" w14:textId="77777777" w:rsidR="002513E4" w:rsidRDefault="006308BC" w:rsidP="002513E4">
      <w:pPr>
        <w:spacing w:line="360" w:lineRule="auto"/>
        <w:rPr>
          <w:b/>
        </w:rPr>
      </w:pPr>
      <w:r>
        <w:rPr>
          <w:b/>
        </w:rPr>
        <w:lastRenderedPageBreak/>
        <w:t>Table 2</w:t>
      </w:r>
      <w:r w:rsidR="002513E4">
        <w:rPr>
          <w:b/>
        </w:rPr>
        <w:t xml:space="preserve">. </w:t>
      </w:r>
      <w:proofErr w:type="gramStart"/>
      <w:r w:rsidR="002513E4">
        <w:rPr>
          <w:b/>
        </w:rPr>
        <w:t>A d</w:t>
      </w:r>
      <w:r w:rsidR="002513E4" w:rsidRPr="00941786">
        <w:rPr>
          <w:b/>
        </w:rPr>
        <w:t>escriptive summary of infectious disease awareness in pastoralist and dairy farmers from cross-sectional studies.</w:t>
      </w:r>
      <w:proofErr w:type="gramEnd"/>
    </w:p>
    <w:tbl>
      <w:tblPr>
        <w:tblStyle w:val="LightShading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3570"/>
        <w:gridCol w:w="2837"/>
        <w:gridCol w:w="3413"/>
      </w:tblGrid>
      <w:tr w:rsidR="002513E4" w:rsidRPr="00560217" w14:paraId="7D9250D8" w14:textId="77777777" w:rsidTr="00795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82D7E5" w14:textId="77777777" w:rsidR="002513E4" w:rsidRPr="00560217" w:rsidRDefault="002513E4" w:rsidP="002513E4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560217"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3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A14F05" w14:textId="77777777" w:rsidR="002513E4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North West Region</w:t>
            </w:r>
          </w:p>
          <w:p w14:paraId="6A61630F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 Pastoralists</w:t>
            </w:r>
          </w:p>
          <w:p w14:paraId="3522142F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28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6D31D4" w14:textId="77777777" w:rsidR="002513E4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Vina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 Division </w:t>
            </w:r>
          </w:p>
          <w:p w14:paraId="331D7B4A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Pastoralists</w:t>
            </w:r>
          </w:p>
          <w:p w14:paraId="0D0FA7AB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34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A0002C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North West Region</w:t>
            </w:r>
          </w:p>
          <w:p w14:paraId="1133628B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Dairy Farmers</w:t>
            </w:r>
          </w:p>
          <w:p w14:paraId="7B5817B4" w14:textId="77777777" w:rsidR="002513E4" w:rsidRPr="00B72520" w:rsidRDefault="002513E4" w:rsidP="00251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=46)</w:t>
            </w:r>
          </w:p>
        </w:tc>
      </w:tr>
      <w:tr w:rsidR="002513E4" w:rsidRPr="0091757E" w14:paraId="01D761A2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134636E" w14:textId="77777777" w:rsidR="002513E4" w:rsidRPr="0091757E" w:rsidRDefault="002513E4" w:rsidP="002513E4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Foot and mouth disease (FMD)</w:t>
            </w:r>
          </w:p>
        </w:tc>
      </w:tr>
      <w:tr w:rsidR="002513E4" w:rsidRPr="0091757E" w14:paraId="4A00104F" w14:textId="77777777" w:rsidTr="007954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3EC94244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Are you aware of a disease called "foot and mouth disease"?</w:t>
            </w:r>
          </w:p>
        </w:tc>
      </w:tr>
      <w:tr w:rsidR="002513E4" w:rsidRPr="00560217" w14:paraId="0C0FF62D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7E7CDD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2892625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97.9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86.6-99.7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8916A8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96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85.4-99.0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37143A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56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2513E4" w:rsidRPr="0091757E" w14:paraId="1EFAA565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5B63CEA0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ve any of the cattle presented been sick from FMD?</w:t>
            </w:r>
          </w:p>
        </w:tc>
      </w:tr>
      <w:tr w:rsidR="002513E4" w:rsidRPr="00560217" w14:paraId="1CC0C162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A7E24B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A11F7B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60.1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46.6-72.2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41690F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76.4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62.6-86.2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6820D8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7.7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18.1%)</w:t>
            </w:r>
          </w:p>
        </w:tc>
      </w:tr>
      <w:tr w:rsidR="002513E4" w:rsidRPr="0091757E" w14:paraId="66B7235B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29C787F2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ve any of your cattle died from FMD?</w:t>
            </w:r>
          </w:p>
        </w:tc>
      </w:tr>
      <w:tr w:rsidR="002513E4" w:rsidRPr="00560217" w14:paraId="4E459A6B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D44F19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EB4148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32.9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1.5-46.8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53440C6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16.8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8.8-29.7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A5A8B2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3.8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11.4%)</w:t>
            </w:r>
          </w:p>
        </w:tc>
      </w:tr>
      <w:tr w:rsidR="002513E4" w:rsidRPr="0091757E" w14:paraId="79A171C5" w14:textId="77777777" w:rsidTr="0079540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5F41C7F9" w14:textId="77777777" w:rsidR="002513E4" w:rsidRPr="0091757E" w:rsidRDefault="002513E4" w:rsidP="002513E4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Fasciolosis</w:t>
            </w:r>
          </w:p>
        </w:tc>
      </w:tr>
      <w:tr w:rsidR="002513E4" w:rsidRPr="0091757E" w14:paraId="49F950C2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1969C5C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Are you aware of a disease called "fasciolosis"?</w:t>
            </w:r>
          </w:p>
        </w:tc>
      </w:tr>
      <w:tr w:rsidR="002513E4" w:rsidRPr="00560217" w14:paraId="682D2E0D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hideMark/>
          </w:tcPr>
          <w:p w14:paraId="7C9C0C6C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shd w:val="clear" w:color="auto" w:fill="auto"/>
            <w:hideMark/>
          </w:tcPr>
          <w:p w14:paraId="0995854C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80.1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68.1-88.3%)</w:t>
            </w:r>
          </w:p>
        </w:tc>
        <w:tc>
          <w:tcPr>
            <w:tcW w:w="2837" w:type="dxa"/>
            <w:shd w:val="clear" w:color="auto" w:fill="auto"/>
            <w:hideMark/>
          </w:tcPr>
          <w:p w14:paraId="4827640A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89.9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78.4-95.6%)</w:t>
            </w:r>
          </w:p>
        </w:tc>
        <w:tc>
          <w:tcPr>
            <w:tcW w:w="3413" w:type="dxa"/>
            <w:shd w:val="clear" w:color="auto" w:fill="auto"/>
            <w:hideMark/>
          </w:tcPr>
          <w:p w14:paraId="2A35ACA6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1.7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9.7-33.8%)</w:t>
            </w:r>
          </w:p>
        </w:tc>
      </w:tr>
      <w:tr w:rsidR="002513E4" w:rsidRPr="0091757E" w14:paraId="1B33B4BC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84C8915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ve any of the cattle presented been sick from fasciolosis?</w:t>
            </w:r>
          </w:p>
        </w:tc>
      </w:tr>
      <w:tr w:rsidR="002513E4" w:rsidRPr="00560217" w14:paraId="2E3E15BF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hideMark/>
          </w:tcPr>
          <w:p w14:paraId="29A95C6D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shd w:val="clear" w:color="auto" w:fill="auto"/>
            <w:hideMark/>
          </w:tcPr>
          <w:p w14:paraId="614B8A0D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47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32.3-63.3%)</w:t>
            </w:r>
          </w:p>
        </w:tc>
        <w:tc>
          <w:tcPr>
            <w:tcW w:w="2837" w:type="dxa"/>
            <w:shd w:val="clear" w:color="auto" w:fill="auto"/>
            <w:hideMark/>
          </w:tcPr>
          <w:p w14:paraId="29FC075D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34.4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2.4-48.9%)</w:t>
            </w:r>
          </w:p>
        </w:tc>
        <w:tc>
          <w:tcPr>
            <w:tcW w:w="3413" w:type="dxa"/>
            <w:shd w:val="clear" w:color="auto" w:fill="auto"/>
            <w:hideMark/>
          </w:tcPr>
          <w:p w14:paraId="44B3512D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2513E4" w:rsidRPr="0091757E" w14:paraId="6FF47965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D51788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ve any of your cattle died from fasciolosis?</w:t>
            </w:r>
          </w:p>
        </w:tc>
      </w:tr>
      <w:tr w:rsidR="002513E4" w:rsidRPr="00560217" w14:paraId="607502A0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hideMark/>
          </w:tcPr>
          <w:p w14:paraId="10E2125A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shd w:val="clear" w:color="auto" w:fill="auto"/>
            <w:hideMark/>
          </w:tcPr>
          <w:p w14:paraId="4BE6C782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35.2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1.6-51.8%)</w:t>
            </w:r>
          </w:p>
        </w:tc>
        <w:tc>
          <w:tcPr>
            <w:tcW w:w="2837" w:type="dxa"/>
            <w:shd w:val="clear" w:color="auto" w:fill="auto"/>
            <w:hideMark/>
          </w:tcPr>
          <w:p w14:paraId="6F80A4A2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10.7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4.5-23.4%)</w:t>
            </w:r>
          </w:p>
        </w:tc>
        <w:tc>
          <w:tcPr>
            <w:tcW w:w="3413" w:type="dxa"/>
            <w:shd w:val="clear" w:color="auto" w:fill="auto"/>
            <w:hideMark/>
          </w:tcPr>
          <w:p w14:paraId="3538D5F6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2513E4" w:rsidRPr="0091757E" w14:paraId="0DF78EFB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F2A02D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ve you been informed of any cattle sold or slaughtered have fasciolosis?</w:t>
            </w:r>
          </w:p>
        </w:tc>
      </w:tr>
      <w:tr w:rsidR="002513E4" w:rsidRPr="00560217" w14:paraId="7A2764CA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hideMark/>
          </w:tcPr>
          <w:p w14:paraId="6D34E23C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shd w:val="clear" w:color="auto" w:fill="auto"/>
            <w:hideMark/>
          </w:tcPr>
          <w:p w14:paraId="20D81AB3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15.2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6.9-30.1%)</w:t>
            </w:r>
          </w:p>
        </w:tc>
        <w:tc>
          <w:tcPr>
            <w:tcW w:w="2837" w:type="dxa"/>
            <w:shd w:val="clear" w:color="auto" w:fill="auto"/>
            <w:hideMark/>
          </w:tcPr>
          <w:p w14:paraId="1D850518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8.3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17.1-43.0%)</w:t>
            </w:r>
          </w:p>
        </w:tc>
        <w:tc>
          <w:tcPr>
            <w:tcW w:w="3413" w:type="dxa"/>
            <w:shd w:val="clear" w:color="auto" w:fill="auto"/>
            <w:hideMark/>
          </w:tcPr>
          <w:p w14:paraId="132128D0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2513E4" w:rsidRPr="0091757E" w14:paraId="7C0C6D01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52802F" w14:textId="77777777" w:rsidR="002513E4" w:rsidRPr="0091757E" w:rsidRDefault="002513E4" w:rsidP="002513E4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Bovine tuberculosis (</w:t>
            </w: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bTB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</w:tr>
      <w:tr w:rsidR="002513E4" w:rsidRPr="0091757E" w14:paraId="445B36F1" w14:textId="77777777" w:rsidTr="0079540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03BEA8B7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Are you aware of a disease called "bovine tuberculosis"?</w:t>
            </w:r>
          </w:p>
        </w:tc>
      </w:tr>
      <w:tr w:rsidR="002513E4" w:rsidRPr="00560217" w14:paraId="72C88DFF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A5799CF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B48760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76.6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63.4-86.1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1BA1403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40.8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30.1-52.5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A9EA263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73.9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61.1-86.7%)</w:t>
            </w:r>
          </w:p>
        </w:tc>
      </w:tr>
      <w:tr w:rsidR="002513E4" w:rsidRPr="0091757E" w14:paraId="791EFFA4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12FC6E45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Have any of the cattle presented been sick from </w:t>
            </w: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bTB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>?</w:t>
            </w:r>
          </w:p>
        </w:tc>
      </w:tr>
      <w:tr w:rsidR="002513E4" w:rsidRPr="00560217" w14:paraId="0EBD0738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54227B9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FAA279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60.4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43.8-75.0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B37D3A0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43.2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4.9-63.6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7BE6888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.9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8.7%)</w:t>
            </w:r>
          </w:p>
        </w:tc>
      </w:tr>
      <w:tr w:rsidR="002513E4" w:rsidRPr="0091757E" w14:paraId="6F36888B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04CAB2B5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Have any of your cattle died from </w:t>
            </w: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bTB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>?</w:t>
            </w:r>
          </w:p>
        </w:tc>
      </w:tr>
      <w:tr w:rsidR="002513E4" w:rsidRPr="00560217" w14:paraId="277CFFB5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211E94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9EE4C4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3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13.1-38.5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1BAF43F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8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.1-27.8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C38BB79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2513E4" w:rsidRPr="0091757E" w14:paraId="6CA842B5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016A78C8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Have you been informed of any cattle sold or slaughtered have </w:t>
            </w: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bTB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>?</w:t>
            </w:r>
          </w:p>
        </w:tc>
      </w:tr>
      <w:tr w:rsidR="002513E4" w:rsidRPr="00560217" w14:paraId="17E598C4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E14007C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635543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3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13.1-38.5%)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CAB85D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8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2.1-27.8%)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50FBD80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2513E4" w:rsidRPr="0091757E" w14:paraId="65CB590B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5E2252B2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Had a positive SCITT (1+ animal) in their herd</w:t>
            </w:r>
          </w:p>
        </w:tc>
      </w:tr>
      <w:tr w:rsidR="002513E4" w:rsidRPr="00560217" w14:paraId="1FEC03C4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23E7CB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8026B3" w14:textId="77777777" w:rsidR="002513E4" w:rsidRPr="00F639CA" w:rsidRDefault="002513E4" w:rsidP="002513E4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  <w:tc>
          <w:tcPr>
            <w:tcW w:w="28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594D3D" w14:textId="77777777" w:rsidR="002513E4" w:rsidRPr="00F639CA" w:rsidRDefault="002513E4" w:rsidP="002513E4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  <w:tc>
          <w:tcPr>
            <w:tcW w:w="34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F4D714" w14:textId="77777777" w:rsidR="002513E4" w:rsidRPr="00560217" w:rsidRDefault="002513E4" w:rsidP="00251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4.3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0.0-10.3%)</w:t>
            </w:r>
          </w:p>
        </w:tc>
      </w:tr>
      <w:tr w:rsidR="002513E4" w:rsidRPr="0091757E" w14:paraId="47F09839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noWrap/>
            <w:hideMark/>
          </w:tcPr>
          <w:p w14:paraId="3C594674" w14:textId="77777777" w:rsidR="002513E4" w:rsidRPr="0091757E" w:rsidRDefault="002513E4" w:rsidP="002513E4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Zoonotic disease</w:t>
            </w:r>
          </w:p>
        </w:tc>
      </w:tr>
      <w:tr w:rsidR="002513E4" w:rsidRPr="0091757E" w14:paraId="215D49DD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40C9281" w14:textId="77777777" w:rsidR="002513E4" w:rsidRPr="0091757E" w:rsidRDefault="002513E4" w:rsidP="002513E4">
            <w:pPr>
              <w:keepNext/>
              <w:keepLines/>
              <w:spacing w:before="200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lastRenderedPageBreak/>
              <w:t>Do you know any diseases which people can get from consuming cow's milk?</w:t>
            </w:r>
          </w:p>
        </w:tc>
      </w:tr>
      <w:tr w:rsidR="002513E4" w:rsidRPr="00560217" w14:paraId="381F7D39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hideMark/>
          </w:tcPr>
          <w:p w14:paraId="12E76573" w14:textId="77777777" w:rsidR="002513E4" w:rsidRPr="0091757E" w:rsidRDefault="002513E4" w:rsidP="002513E4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3570" w:type="dxa"/>
            <w:shd w:val="clear" w:color="auto" w:fill="auto"/>
            <w:noWrap/>
            <w:hideMark/>
          </w:tcPr>
          <w:p w14:paraId="522BAF2A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8.3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17.3-42.6%)</w:t>
            </w:r>
          </w:p>
        </w:tc>
        <w:tc>
          <w:tcPr>
            <w:tcW w:w="2837" w:type="dxa"/>
            <w:shd w:val="clear" w:color="auto" w:fill="auto"/>
            <w:noWrap/>
            <w:hideMark/>
          </w:tcPr>
          <w:p w14:paraId="70EBB58C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26.1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15.6-40.3%)</w:t>
            </w:r>
          </w:p>
        </w:tc>
        <w:tc>
          <w:tcPr>
            <w:tcW w:w="3413" w:type="dxa"/>
            <w:shd w:val="clear" w:color="auto" w:fill="auto"/>
            <w:noWrap/>
            <w:hideMark/>
          </w:tcPr>
          <w:p w14:paraId="1DA0AD27" w14:textId="77777777" w:rsidR="002513E4" w:rsidRPr="00560217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56.5%</w:t>
            </w:r>
            <w:r w:rsidRPr="00560217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2513E4" w:rsidRPr="0023258B" w14:paraId="2E1B0F90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13B532" w14:textId="77777777" w:rsidR="002513E4" w:rsidRPr="0023258B" w:rsidRDefault="002513E4" w:rsidP="002513E4">
            <w:pPr>
              <w:keepNext/>
              <w:keepLines/>
              <w:spacing w:before="200"/>
              <w:outlineLvl w:val="2"/>
              <w:rPr>
                <w:rFonts w:eastAsia="Times New Roman" w:cs="Times New Roman"/>
                <w:b w:val="0"/>
                <w:color w:val="000000"/>
              </w:rPr>
            </w:pPr>
            <w:r w:rsidRPr="0023258B">
              <w:rPr>
                <w:rFonts w:eastAsia="Times New Roman" w:cs="Times New Roman"/>
                <w:color w:val="000000"/>
              </w:rPr>
              <w:t>Cattle keeper named zoonotic tuberculosis as a disease transmitted from consuming cow's milk.</w:t>
            </w:r>
          </w:p>
        </w:tc>
      </w:tr>
      <w:tr w:rsidR="002513E4" w:rsidRPr="0023258B" w14:paraId="102DA88A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noWrap/>
            <w:hideMark/>
          </w:tcPr>
          <w:p w14:paraId="5F30DD54" w14:textId="77777777" w:rsidR="002513E4" w:rsidRPr="0023258B" w:rsidRDefault="002513E4" w:rsidP="002513E4">
            <w:pPr>
              <w:keepNext/>
              <w:keepLines/>
              <w:spacing w:before="200"/>
              <w:outlineLvl w:val="2"/>
              <w:rPr>
                <w:rFonts w:eastAsia="Times New Roman" w:cs="Times New Roman"/>
                <w:b w:val="0"/>
                <w:color w:val="000000"/>
              </w:rPr>
            </w:pPr>
            <w:r w:rsidRPr="0023258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570" w:type="dxa"/>
            <w:shd w:val="clear" w:color="auto" w:fill="auto"/>
            <w:noWrap/>
            <w:hideMark/>
          </w:tcPr>
          <w:p w14:paraId="70A7CD6F" w14:textId="77777777" w:rsidR="002513E4" w:rsidRPr="0023258B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3258B">
              <w:rPr>
                <w:rFonts w:eastAsia="Times New Roman" w:cs="Times New Roman"/>
                <w:b/>
                <w:color w:val="000000"/>
              </w:rPr>
              <w:t>9.7%</w:t>
            </w:r>
            <w:r w:rsidRPr="0023258B">
              <w:rPr>
                <w:rFonts w:eastAsia="Times New Roman" w:cs="Times New Roman"/>
                <w:color w:val="000000"/>
              </w:rPr>
              <w:t xml:space="preserve"> (4.1-21.1%)</w:t>
            </w:r>
          </w:p>
        </w:tc>
        <w:tc>
          <w:tcPr>
            <w:tcW w:w="2837" w:type="dxa"/>
            <w:shd w:val="clear" w:color="auto" w:fill="auto"/>
            <w:noWrap/>
            <w:hideMark/>
          </w:tcPr>
          <w:p w14:paraId="70810712" w14:textId="77777777" w:rsidR="002513E4" w:rsidRPr="0023258B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3258B">
              <w:rPr>
                <w:rFonts w:eastAsia="Times New Roman" w:cs="Times New Roman"/>
                <w:b/>
                <w:color w:val="000000"/>
              </w:rPr>
              <w:t>2.0%</w:t>
            </w:r>
            <w:r w:rsidRPr="0023258B">
              <w:rPr>
                <w:rFonts w:eastAsia="Times New Roman" w:cs="Times New Roman"/>
                <w:color w:val="000000"/>
              </w:rPr>
              <w:t xml:space="preserve"> (0.3-12.3%)</w:t>
            </w:r>
          </w:p>
        </w:tc>
        <w:tc>
          <w:tcPr>
            <w:tcW w:w="3413" w:type="dxa"/>
            <w:shd w:val="clear" w:color="auto" w:fill="auto"/>
            <w:noWrap/>
            <w:hideMark/>
          </w:tcPr>
          <w:p w14:paraId="20F91F2C" w14:textId="77777777" w:rsidR="002513E4" w:rsidRPr="0023258B" w:rsidRDefault="002513E4" w:rsidP="00251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3258B">
              <w:rPr>
                <w:rFonts w:eastAsia="Times New Roman" w:cs="Times New Roman"/>
                <w:b/>
                <w:color w:val="000000"/>
              </w:rPr>
              <w:t>21.7%</w:t>
            </w:r>
            <w:r w:rsidRPr="0023258B">
              <w:rPr>
                <w:rFonts w:eastAsia="Times New Roman" w:cs="Times New Roman"/>
                <w:color w:val="000000"/>
              </w:rPr>
              <w:t xml:space="preserve"> (9.7-33.8%)</w:t>
            </w:r>
          </w:p>
        </w:tc>
      </w:tr>
    </w:tbl>
    <w:p w14:paraId="42A76989" w14:textId="77777777" w:rsidR="002513E4" w:rsidRPr="00DA6584" w:rsidRDefault="002513E4" w:rsidP="002513E4">
      <w:pPr>
        <w:spacing w:line="360" w:lineRule="auto"/>
        <w:rPr>
          <w:b/>
        </w:rPr>
      </w:pPr>
    </w:p>
    <w:p w14:paraId="2B88777A" w14:textId="77777777" w:rsidR="002513E4" w:rsidRDefault="002513E4" w:rsidP="002513E4">
      <w:pPr>
        <w:spacing w:line="360" w:lineRule="auto"/>
        <w:rPr>
          <w:b/>
        </w:rPr>
      </w:pPr>
    </w:p>
    <w:p w14:paraId="2D5C3A78" w14:textId="77777777" w:rsidR="002513E4" w:rsidRDefault="002513E4" w:rsidP="002513E4">
      <w:pPr>
        <w:spacing w:line="360" w:lineRule="auto"/>
        <w:rPr>
          <w:b/>
        </w:rPr>
      </w:pPr>
    </w:p>
    <w:p w14:paraId="463BDB72" w14:textId="77777777" w:rsidR="002513E4" w:rsidRDefault="002513E4" w:rsidP="002513E4">
      <w:pPr>
        <w:spacing w:line="360" w:lineRule="auto"/>
        <w:rPr>
          <w:b/>
        </w:rPr>
      </w:pPr>
    </w:p>
    <w:p w14:paraId="015E73B1" w14:textId="77777777" w:rsidR="002513E4" w:rsidRDefault="002513E4" w:rsidP="002513E4">
      <w:pPr>
        <w:spacing w:line="360" w:lineRule="auto"/>
        <w:rPr>
          <w:b/>
        </w:rPr>
      </w:pPr>
    </w:p>
    <w:p w14:paraId="1F890786" w14:textId="77777777" w:rsidR="002513E4" w:rsidRDefault="002513E4" w:rsidP="002513E4">
      <w:pPr>
        <w:spacing w:line="360" w:lineRule="auto"/>
        <w:rPr>
          <w:b/>
        </w:rPr>
      </w:pPr>
    </w:p>
    <w:p w14:paraId="66F25853" w14:textId="77777777" w:rsidR="002513E4" w:rsidRDefault="002513E4" w:rsidP="002513E4">
      <w:pPr>
        <w:spacing w:line="360" w:lineRule="auto"/>
        <w:rPr>
          <w:b/>
        </w:rPr>
      </w:pPr>
    </w:p>
    <w:p w14:paraId="7A3359C7" w14:textId="77777777" w:rsidR="002513E4" w:rsidRDefault="002513E4" w:rsidP="002513E4">
      <w:pPr>
        <w:spacing w:line="360" w:lineRule="auto"/>
        <w:rPr>
          <w:b/>
        </w:rPr>
      </w:pPr>
    </w:p>
    <w:p w14:paraId="1F0825ED" w14:textId="77777777" w:rsidR="002513E4" w:rsidRDefault="002513E4" w:rsidP="002513E4">
      <w:pPr>
        <w:spacing w:line="360" w:lineRule="auto"/>
        <w:rPr>
          <w:b/>
        </w:rPr>
      </w:pPr>
    </w:p>
    <w:p w14:paraId="16A3A7AD" w14:textId="77777777" w:rsidR="002513E4" w:rsidRDefault="002513E4" w:rsidP="002513E4">
      <w:pPr>
        <w:spacing w:line="360" w:lineRule="auto"/>
        <w:rPr>
          <w:b/>
        </w:rPr>
      </w:pPr>
    </w:p>
    <w:p w14:paraId="1F6462A1" w14:textId="77777777" w:rsidR="002513E4" w:rsidRDefault="002513E4" w:rsidP="002513E4">
      <w:pPr>
        <w:spacing w:line="360" w:lineRule="auto"/>
        <w:rPr>
          <w:b/>
        </w:rPr>
      </w:pPr>
    </w:p>
    <w:p w14:paraId="6928789A" w14:textId="77777777" w:rsidR="002513E4" w:rsidRDefault="002513E4" w:rsidP="002513E4">
      <w:pPr>
        <w:spacing w:line="360" w:lineRule="auto"/>
        <w:rPr>
          <w:b/>
        </w:rPr>
      </w:pPr>
    </w:p>
    <w:p w14:paraId="50A79C0A" w14:textId="77777777" w:rsidR="002513E4" w:rsidRDefault="002513E4" w:rsidP="002513E4">
      <w:pPr>
        <w:spacing w:line="360" w:lineRule="auto"/>
        <w:rPr>
          <w:b/>
        </w:rPr>
      </w:pPr>
    </w:p>
    <w:p w14:paraId="4919FB48" w14:textId="77777777" w:rsidR="002513E4" w:rsidRDefault="002513E4" w:rsidP="002513E4">
      <w:pPr>
        <w:spacing w:line="360" w:lineRule="auto"/>
        <w:rPr>
          <w:b/>
        </w:rPr>
      </w:pPr>
    </w:p>
    <w:p w14:paraId="04C9D639" w14:textId="77777777" w:rsidR="002513E4" w:rsidRDefault="002513E4" w:rsidP="002513E4">
      <w:pPr>
        <w:spacing w:line="360" w:lineRule="auto"/>
        <w:rPr>
          <w:b/>
        </w:rPr>
      </w:pPr>
    </w:p>
    <w:p w14:paraId="4E2BECBF" w14:textId="77777777" w:rsidR="002513E4" w:rsidRDefault="002513E4" w:rsidP="002513E4">
      <w:pPr>
        <w:spacing w:line="360" w:lineRule="auto"/>
        <w:rPr>
          <w:b/>
        </w:rPr>
      </w:pPr>
    </w:p>
    <w:p w14:paraId="06264364" w14:textId="77777777" w:rsidR="002513E4" w:rsidRDefault="002513E4" w:rsidP="002513E4">
      <w:pPr>
        <w:spacing w:line="360" w:lineRule="auto"/>
        <w:rPr>
          <w:b/>
        </w:rPr>
      </w:pPr>
    </w:p>
    <w:p w14:paraId="04F40B4E" w14:textId="77777777" w:rsidR="002513E4" w:rsidRDefault="002513E4" w:rsidP="002513E4">
      <w:pPr>
        <w:spacing w:line="360" w:lineRule="auto"/>
        <w:rPr>
          <w:b/>
        </w:rPr>
      </w:pPr>
    </w:p>
    <w:p w14:paraId="216256C0" w14:textId="77777777" w:rsidR="002513E4" w:rsidRDefault="002513E4" w:rsidP="002513E4">
      <w:pPr>
        <w:spacing w:line="360" w:lineRule="auto"/>
        <w:rPr>
          <w:b/>
        </w:rPr>
      </w:pPr>
    </w:p>
    <w:p w14:paraId="54A6CC0E" w14:textId="77777777" w:rsidR="002513E4" w:rsidRDefault="002513E4" w:rsidP="002513E4">
      <w:pPr>
        <w:spacing w:line="360" w:lineRule="auto"/>
        <w:rPr>
          <w:b/>
        </w:rPr>
      </w:pPr>
    </w:p>
    <w:p w14:paraId="1DEF19CB" w14:textId="77777777" w:rsidR="002513E4" w:rsidRDefault="002513E4" w:rsidP="002513E4">
      <w:pPr>
        <w:spacing w:line="360" w:lineRule="auto"/>
        <w:rPr>
          <w:b/>
        </w:rPr>
      </w:pPr>
    </w:p>
    <w:p w14:paraId="78BD3904" w14:textId="77777777" w:rsidR="002513E4" w:rsidRDefault="002513E4" w:rsidP="002513E4">
      <w:pPr>
        <w:spacing w:line="360" w:lineRule="auto"/>
        <w:rPr>
          <w:b/>
        </w:rPr>
      </w:pPr>
    </w:p>
    <w:p w14:paraId="0E41381B" w14:textId="77777777" w:rsidR="002513E4" w:rsidRDefault="002513E4" w:rsidP="002513E4">
      <w:pPr>
        <w:spacing w:line="360" w:lineRule="auto"/>
        <w:rPr>
          <w:b/>
        </w:rPr>
      </w:pPr>
    </w:p>
    <w:p w14:paraId="77121BC7" w14:textId="77777777" w:rsidR="002513E4" w:rsidRDefault="002513E4" w:rsidP="002513E4">
      <w:pPr>
        <w:spacing w:line="360" w:lineRule="auto"/>
        <w:rPr>
          <w:b/>
        </w:rPr>
      </w:pPr>
    </w:p>
    <w:p w14:paraId="0CC0956F" w14:textId="77777777" w:rsidR="002513E4" w:rsidRDefault="002513E4" w:rsidP="002513E4">
      <w:pPr>
        <w:spacing w:line="360" w:lineRule="auto"/>
        <w:rPr>
          <w:b/>
        </w:rPr>
      </w:pPr>
    </w:p>
    <w:p w14:paraId="53318BC7" w14:textId="77777777" w:rsidR="002513E4" w:rsidRDefault="002513E4" w:rsidP="002513E4">
      <w:pPr>
        <w:spacing w:line="360" w:lineRule="auto"/>
        <w:rPr>
          <w:b/>
        </w:rPr>
      </w:pPr>
    </w:p>
    <w:p w14:paraId="2ECC43EF" w14:textId="77777777" w:rsidR="002513E4" w:rsidRDefault="002513E4" w:rsidP="002513E4">
      <w:pPr>
        <w:spacing w:line="360" w:lineRule="auto"/>
        <w:rPr>
          <w:b/>
        </w:rPr>
      </w:pPr>
    </w:p>
    <w:p w14:paraId="6D56FE37" w14:textId="77777777" w:rsidR="002513E4" w:rsidRDefault="002513E4" w:rsidP="002513E4">
      <w:pPr>
        <w:spacing w:line="360" w:lineRule="auto"/>
        <w:rPr>
          <w:b/>
        </w:rPr>
      </w:pPr>
    </w:p>
    <w:p w14:paraId="3D636E61" w14:textId="77777777" w:rsidR="002513E4" w:rsidRDefault="002513E4" w:rsidP="002513E4">
      <w:pPr>
        <w:spacing w:line="360" w:lineRule="auto"/>
        <w:rPr>
          <w:b/>
        </w:rPr>
      </w:pPr>
    </w:p>
    <w:p w14:paraId="2A8E5662" w14:textId="77777777" w:rsidR="002513E4" w:rsidRDefault="002513E4" w:rsidP="002513E4">
      <w:pPr>
        <w:spacing w:line="360" w:lineRule="auto"/>
        <w:rPr>
          <w:b/>
        </w:rPr>
      </w:pPr>
    </w:p>
    <w:p w14:paraId="3194AA98" w14:textId="77777777" w:rsidR="006308BC" w:rsidRDefault="006308BC" w:rsidP="002513E4">
      <w:pPr>
        <w:spacing w:line="360" w:lineRule="auto"/>
        <w:rPr>
          <w:b/>
        </w:rPr>
      </w:pPr>
    </w:p>
    <w:p w14:paraId="2F615D84" w14:textId="77777777" w:rsidR="006308BC" w:rsidRDefault="006308BC" w:rsidP="002513E4">
      <w:pPr>
        <w:spacing w:line="360" w:lineRule="auto"/>
        <w:rPr>
          <w:b/>
        </w:rPr>
      </w:pPr>
    </w:p>
    <w:p w14:paraId="454D51B1" w14:textId="77777777" w:rsidR="006308BC" w:rsidRDefault="006308BC" w:rsidP="006308BC">
      <w:pPr>
        <w:spacing w:line="360" w:lineRule="auto"/>
        <w:rPr>
          <w:b/>
        </w:rPr>
      </w:pPr>
      <w:r>
        <w:rPr>
          <w:b/>
        </w:rPr>
        <w:lastRenderedPageBreak/>
        <w:t>Table 3. A d</w:t>
      </w:r>
      <w:r w:rsidRPr="00941786">
        <w:rPr>
          <w:b/>
        </w:rPr>
        <w:t xml:space="preserve">escriptive summary of </w:t>
      </w:r>
      <w:r>
        <w:rPr>
          <w:b/>
        </w:rPr>
        <w:t xml:space="preserve">pastoralist and dairy farmer’s </w:t>
      </w:r>
      <w:r w:rsidRPr="00941786">
        <w:rPr>
          <w:b/>
        </w:rPr>
        <w:t>dairy practices cattle from cross-sectional studies.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720"/>
        <w:gridCol w:w="2587"/>
        <w:gridCol w:w="2710"/>
      </w:tblGrid>
      <w:tr w:rsidR="006308BC" w:rsidRPr="0022692B" w14:paraId="181EE9B7" w14:textId="77777777" w:rsidTr="00795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43CABE" w14:textId="77777777" w:rsidR="006308BC" w:rsidRPr="0022692B" w:rsidRDefault="006308BC" w:rsidP="005B3741">
            <w:pPr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DC5B3E4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North West Region Pastoralists </w:t>
            </w:r>
          </w:p>
          <w:p w14:paraId="6492F5A3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)</w:t>
            </w:r>
          </w:p>
        </w:tc>
        <w:tc>
          <w:tcPr>
            <w:tcW w:w="25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E656D0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proofErr w:type="spellStart"/>
            <w:r w:rsidRPr="00B72520">
              <w:rPr>
                <w:rFonts w:ascii="Cambria" w:eastAsia="Times New Roman" w:hAnsi="Cambria" w:cs="Times New Roman"/>
                <w:color w:val="000000"/>
              </w:rPr>
              <w:t>Vina</w:t>
            </w:r>
            <w:proofErr w:type="spellEnd"/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 Division Pastoralists </w:t>
            </w:r>
          </w:p>
          <w:p w14:paraId="439D5948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)</w:t>
            </w:r>
          </w:p>
        </w:tc>
        <w:tc>
          <w:tcPr>
            <w:tcW w:w="2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76F268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North West Region Dairy Farmers </w:t>
            </w:r>
          </w:p>
          <w:p w14:paraId="1C3E2BB1" w14:textId="77777777" w:rsidR="006308BC" w:rsidRPr="00B72520" w:rsidRDefault="006308BC" w:rsidP="005B3741">
            <w:pPr>
              <w:keepNext/>
              <w:keepLines/>
              <w:spacing w:before="20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(95% CI, n)</w:t>
            </w:r>
          </w:p>
        </w:tc>
      </w:tr>
      <w:tr w:rsidR="006308BC" w:rsidRPr="0022692B" w14:paraId="05BA276A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F8BEBC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Family members</w:t>
            </w:r>
          </w:p>
        </w:tc>
      </w:tr>
      <w:tr w:rsidR="006308BC" w:rsidRPr="0022692B" w14:paraId="54E1C3A9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5186BD63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consumed by family</w:t>
            </w:r>
          </w:p>
        </w:tc>
        <w:tc>
          <w:tcPr>
            <w:tcW w:w="2720" w:type="dxa"/>
            <w:shd w:val="clear" w:color="auto" w:fill="auto"/>
            <w:hideMark/>
          </w:tcPr>
          <w:p w14:paraId="391C5B6D" w14:textId="77777777" w:rsidR="006308BC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7.7%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0FEC43FC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77.6-93.6%, 50)</w:t>
            </w:r>
          </w:p>
        </w:tc>
        <w:tc>
          <w:tcPr>
            <w:tcW w:w="2587" w:type="dxa"/>
            <w:shd w:val="clear" w:color="auto" w:fill="auto"/>
            <w:hideMark/>
          </w:tcPr>
          <w:p w14:paraId="75F8D6C9" w14:textId="77777777" w:rsidR="006308BC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6.0%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6654DEB8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85.4-99.0%, 50)</w:t>
            </w:r>
          </w:p>
        </w:tc>
        <w:tc>
          <w:tcPr>
            <w:tcW w:w="2710" w:type="dxa"/>
            <w:shd w:val="clear" w:color="auto" w:fill="auto"/>
            <w:hideMark/>
          </w:tcPr>
          <w:p w14:paraId="60F122DE" w14:textId="77777777" w:rsidR="006308BC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7.0%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1DD37950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77.1-96.8%, 46)</w:t>
            </w:r>
          </w:p>
        </w:tc>
      </w:tr>
      <w:tr w:rsidR="006308BC" w:rsidRPr="0022692B" w14:paraId="07824538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1BFCD0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processed for family</w:t>
            </w:r>
          </w:p>
        </w:tc>
        <w:tc>
          <w:tcPr>
            <w:tcW w:w="2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BEB045" w14:textId="77777777" w:rsidR="006308BC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4.0%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5E7D38E2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61.7-83.4%, 44)</w:t>
            </w:r>
          </w:p>
        </w:tc>
        <w:tc>
          <w:tcPr>
            <w:tcW w:w="25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4FC0CA6" w14:textId="77777777" w:rsidR="006308BC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5.8%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547DE7E9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84.8-98.9%, 48)</w:t>
            </w:r>
          </w:p>
        </w:tc>
        <w:tc>
          <w:tcPr>
            <w:tcW w:w="2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D36CAE7" w14:textId="77777777" w:rsidR="006308BC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100% </w:t>
            </w:r>
          </w:p>
          <w:p w14:paraId="3A130A63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91.2-100%, 40)</w:t>
            </w:r>
          </w:p>
        </w:tc>
      </w:tr>
      <w:tr w:rsidR="006308BC" w:rsidRPr="0022692B" w14:paraId="01AD38F3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2BA6333C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soured for family</w:t>
            </w:r>
          </w:p>
        </w:tc>
        <w:tc>
          <w:tcPr>
            <w:tcW w:w="2720" w:type="dxa"/>
            <w:shd w:val="clear" w:color="auto" w:fill="auto"/>
            <w:hideMark/>
          </w:tcPr>
          <w:p w14:paraId="22085FFD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55.4% </w:t>
            </w:r>
          </w:p>
          <w:p w14:paraId="3657228F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43.8-66.5%, 44)</w:t>
            </w:r>
          </w:p>
        </w:tc>
        <w:tc>
          <w:tcPr>
            <w:tcW w:w="2587" w:type="dxa"/>
            <w:shd w:val="clear" w:color="auto" w:fill="auto"/>
            <w:hideMark/>
          </w:tcPr>
          <w:p w14:paraId="47D5A3E3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7.1% </w:t>
            </w:r>
          </w:p>
          <w:p w14:paraId="69FD106E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75.0-93.8%, 48)</w:t>
            </w:r>
          </w:p>
        </w:tc>
        <w:tc>
          <w:tcPr>
            <w:tcW w:w="2710" w:type="dxa"/>
            <w:shd w:val="clear" w:color="auto" w:fill="auto"/>
            <w:hideMark/>
          </w:tcPr>
          <w:p w14:paraId="2C6C4B6A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</w:p>
          <w:p w14:paraId="5195FA39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0-8.8%, 40)</w:t>
            </w:r>
          </w:p>
        </w:tc>
      </w:tr>
      <w:tr w:rsidR="006308BC" w:rsidRPr="0022692B" w14:paraId="6AEB2847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6E6664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heated for family</w:t>
            </w:r>
          </w:p>
        </w:tc>
        <w:tc>
          <w:tcPr>
            <w:tcW w:w="2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F5AF94D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60.8% </w:t>
            </w:r>
          </w:p>
          <w:p w14:paraId="201AC9D4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47.1-73.0%, 44)</w:t>
            </w:r>
          </w:p>
        </w:tc>
        <w:tc>
          <w:tcPr>
            <w:tcW w:w="25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EBD8F1A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7.5% </w:t>
            </w:r>
          </w:p>
          <w:p w14:paraId="09279E0F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75.5-94.2%, 48)</w:t>
            </w:r>
          </w:p>
        </w:tc>
        <w:tc>
          <w:tcPr>
            <w:tcW w:w="2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FE74F1C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00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% </w:t>
            </w:r>
          </w:p>
          <w:p w14:paraId="77D2BEB5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91.2-100%, 40)</w:t>
            </w:r>
          </w:p>
        </w:tc>
      </w:tr>
      <w:tr w:rsidR="006308BC" w:rsidRPr="0022692B" w14:paraId="58D2CDAA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shd w:val="clear" w:color="auto" w:fill="auto"/>
            <w:hideMark/>
          </w:tcPr>
          <w:p w14:paraId="5A7515D1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 xml:space="preserve">Non-family members </w:t>
            </w:r>
          </w:p>
        </w:tc>
      </w:tr>
      <w:tr w:rsidR="006308BC" w:rsidRPr="0022692B" w14:paraId="37E1B144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28CB53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consumed by non-family members</w:t>
            </w:r>
          </w:p>
        </w:tc>
        <w:tc>
          <w:tcPr>
            <w:tcW w:w="2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A0CFD73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42.2% </w:t>
            </w:r>
          </w:p>
          <w:p w14:paraId="5F641DDC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29.4-56.1%, 50)</w:t>
            </w:r>
          </w:p>
        </w:tc>
        <w:tc>
          <w:tcPr>
            <w:tcW w:w="25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DA6F25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16.5% </w:t>
            </w:r>
          </w:p>
          <w:p w14:paraId="3CE69956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10.0-26.1%, 50)</w:t>
            </w:r>
          </w:p>
        </w:tc>
        <w:tc>
          <w:tcPr>
            <w:tcW w:w="2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595493D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7.0% </w:t>
            </w:r>
          </w:p>
          <w:p w14:paraId="7B27908F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77.1-96.8%, 46)</w:t>
            </w:r>
          </w:p>
        </w:tc>
      </w:tr>
      <w:tr w:rsidR="006308BC" w:rsidRPr="0022692B" w14:paraId="4CA88AA6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685A4628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processed for non-family members</w:t>
            </w:r>
          </w:p>
        </w:tc>
        <w:tc>
          <w:tcPr>
            <w:tcW w:w="2720" w:type="dxa"/>
            <w:shd w:val="clear" w:color="auto" w:fill="auto"/>
            <w:hideMark/>
          </w:tcPr>
          <w:p w14:paraId="6A425F2B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46.9% </w:t>
            </w:r>
          </w:p>
          <w:p w14:paraId="0F49F161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27.6-67.1%, 21)</w:t>
            </w:r>
          </w:p>
        </w:tc>
        <w:tc>
          <w:tcPr>
            <w:tcW w:w="2587" w:type="dxa"/>
            <w:shd w:val="clear" w:color="auto" w:fill="auto"/>
            <w:hideMark/>
          </w:tcPr>
          <w:p w14:paraId="22BDDA46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.0%</w:t>
            </w:r>
          </w:p>
          <w:p w14:paraId="686B8692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(1.3-41.0%, 9)</w:t>
            </w:r>
          </w:p>
        </w:tc>
        <w:tc>
          <w:tcPr>
            <w:tcW w:w="2710" w:type="dxa"/>
            <w:shd w:val="clear" w:color="auto" w:fill="auto"/>
            <w:hideMark/>
          </w:tcPr>
          <w:p w14:paraId="00167266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27.5% </w:t>
            </w:r>
          </w:p>
          <w:p w14:paraId="782F60FC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13.5-41.5%, 40)</w:t>
            </w:r>
          </w:p>
        </w:tc>
      </w:tr>
      <w:tr w:rsidR="006308BC" w:rsidRPr="0022692B" w14:paraId="451C79F9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DBE788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soured for non-family members</w:t>
            </w:r>
          </w:p>
        </w:tc>
        <w:tc>
          <w:tcPr>
            <w:tcW w:w="2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4E3575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8%</w:t>
            </w:r>
          </w:p>
          <w:p w14:paraId="7E659674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(23.5-62.7%, 21)</w:t>
            </w:r>
          </w:p>
        </w:tc>
        <w:tc>
          <w:tcPr>
            <w:tcW w:w="25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49CEE3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9.0% </w:t>
            </w:r>
          </w:p>
          <w:p w14:paraId="1C929FED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1.3-41.0%, 9)</w:t>
            </w:r>
          </w:p>
        </w:tc>
        <w:tc>
          <w:tcPr>
            <w:tcW w:w="2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00E092F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</w:p>
          <w:p w14:paraId="758331DA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0-8.8%, 40)</w:t>
            </w:r>
          </w:p>
        </w:tc>
      </w:tr>
      <w:tr w:rsidR="006308BC" w:rsidRPr="0022692B" w14:paraId="370AC383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70801002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Milk heated for non-family members</w:t>
            </w:r>
          </w:p>
        </w:tc>
        <w:tc>
          <w:tcPr>
            <w:tcW w:w="2720" w:type="dxa"/>
            <w:shd w:val="clear" w:color="auto" w:fill="auto"/>
            <w:hideMark/>
          </w:tcPr>
          <w:p w14:paraId="7BF312A9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3.0%</w:t>
            </w:r>
          </w:p>
          <w:p w14:paraId="371FDA00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(17.0-54.2%, 21)</w:t>
            </w:r>
          </w:p>
        </w:tc>
        <w:tc>
          <w:tcPr>
            <w:tcW w:w="2587" w:type="dxa"/>
            <w:shd w:val="clear" w:color="auto" w:fill="auto"/>
            <w:hideMark/>
          </w:tcPr>
          <w:p w14:paraId="5BFB0E89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9.0% </w:t>
            </w:r>
          </w:p>
          <w:p w14:paraId="4969841F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1.3-41.0%, 9)</w:t>
            </w:r>
          </w:p>
        </w:tc>
        <w:tc>
          <w:tcPr>
            <w:tcW w:w="2710" w:type="dxa"/>
            <w:shd w:val="clear" w:color="auto" w:fill="auto"/>
            <w:hideMark/>
          </w:tcPr>
          <w:p w14:paraId="6FFE77BE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27.5% </w:t>
            </w:r>
          </w:p>
          <w:p w14:paraId="1044B61A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13.5-41.5%)</w:t>
            </w:r>
          </w:p>
        </w:tc>
      </w:tr>
      <w:tr w:rsidR="006308BC" w:rsidRPr="0022692B" w14:paraId="6A93E5CD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2FB37AE" w14:textId="77777777" w:rsidR="006308BC" w:rsidRPr="00DA6584" w:rsidRDefault="006308BC" w:rsidP="005B3741">
            <w:pPr>
              <w:keepNext/>
              <w:keepLines/>
              <w:spacing w:before="200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Dairy products produced</w:t>
            </w:r>
          </w:p>
        </w:tc>
      </w:tr>
      <w:tr w:rsidR="006308BC" w:rsidRPr="0022692B" w14:paraId="28C90EDF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46E3D046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Yoghurt</w:t>
            </w:r>
          </w:p>
        </w:tc>
        <w:tc>
          <w:tcPr>
            <w:tcW w:w="2720" w:type="dxa"/>
            <w:shd w:val="clear" w:color="auto" w:fill="auto"/>
            <w:hideMark/>
          </w:tcPr>
          <w:p w14:paraId="2CB9EF5D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61.4% </w:t>
            </w:r>
          </w:p>
          <w:p w14:paraId="742085C5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50.0-71.7%, 42)</w:t>
            </w:r>
          </w:p>
        </w:tc>
        <w:tc>
          <w:tcPr>
            <w:tcW w:w="2587" w:type="dxa"/>
            <w:shd w:val="clear" w:color="auto" w:fill="auto"/>
            <w:hideMark/>
          </w:tcPr>
          <w:p w14:paraId="1EB8BF3E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3.6%</w:t>
            </w:r>
          </w:p>
          <w:p w14:paraId="308D7DEC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(70.8-91.4%, 33)</w:t>
            </w:r>
          </w:p>
        </w:tc>
        <w:tc>
          <w:tcPr>
            <w:tcW w:w="2710" w:type="dxa"/>
            <w:shd w:val="clear" w:color="auto" w:fill="auto"/>
            <w:hideMark/>
          </w:tcPr>
          <w:p w14:paraId="3F249CC1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45.7% </w:t>
            </w:r>
          </w:p>
          <w:p w14:paraId="7A9E5FAB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31.1-60.2%, 22)</w:t>
            </w:r>
          </w:p>
        </w:tc>
      </w:tr>
      <w:tr w:rsidR="006308BC" w:rsidRPr="0022692B" w14:paraId="3A414EAA" w14:textId="77777777" w:rsidTr="00795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44C3C48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Butter</w:t>
            </w:r>
          </w:p>
        </w:tc>
        <w:tc>
          <w:tcPr>
            <w:tcW w:w="2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BB163A2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65.7% </w:t>
            </w:r>
          </w:p>
          <w:p w14:paraId="1F4810A6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52.7-76.7%, 42)</w:t>
            </w:r>
          </w:p>
        </w:tc>
        <w:tc>
          <w:tcPr>
            <w:tcW w:w="258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B37F22" w14:textId="77777777" w:rsidR="006308BC" w:rsidRPr="00F639CA" w:rsidRDefault="006308BC" w:rsidP="00D576DE">
            <w:pPr>
              <w:keepNext/>
              <w:keepLines/>
              <w:spacing w:before="20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75.4% </w:t>
            </w:r>
          </w:p>
          <w:p w14:paraId="4320F220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62.6-84.9%, 33)</w:t>
            </w:r>
          </w:p>
        </w:tc>
        <w:tc>
          <w:tcPr>
            <w:tcW w:w="2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1F586FF" w14:textId="77777777" w:rsidR="006308BC" w:rsidRPr="00DA6584" w:rsidRDefault="006308BC" w:rsidP="00D576DE">
            <w:pPr>
              <w:spacing w:befor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.7% </w:t>
            </w:r>
          </w:p>
          <w:p w14:paraId="2348C885" w14:textId="77777777" w:rsidR="006308BC" w:rsidRPr="0022692B" w:rsidRDefault="006308BC" w:rsidP="005B3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5-16.9%, 22)</w:t>
            </w:r>
          </w:p>
        </w:tc>
      </w:tr>
      <w:tr w:rsidR="006308BC" w:rsidRPr="0022692B" w14:paraId="245353C4" w14:textId="77777777" w:rsidTr="00795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hideMark/>
          </w:tcPr>
          <w:p w14:paraId="76739A02" w14:textId="77777777" w:rsidR="006308BC" w:rsidRPr="00DA6584" w:rsidRDefault="006308BC" w:rsidP="005B3741">
            <w:pPr>
              <w:keepNext/>
              <w:keepLines/>
              <w:spacing w:before="200"/>
              <w:jc w:val="right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B72520">
              <w:rPr>
                <w:rFonts w:ascii="Cambria" w:eastAsia="Times New Roman" w:hAnsi="Cambria" w:cs="Times New Roman"/>
                <w:color w:val="000000"/>
              </w:rPr>
              <w:t>Cheese</w:t>
            </w:r>
          </w:p>
        </w:tc>
        <w:tc>
          <w:tcPr>
            <w:tcW w:w="2720" w:type="dxa"/>
            <w:shd w:val="clear" w:color="auto" w:fill="auto"/>
            <w:hideMark/>
          </w:tcPr>
          <w:p w14:paraId="4BE83F27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</w:p>
          <w:p w14:paraId="27CBA1E5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0-8.4%, 42)</w:t>
            </w:r>
          </w:p>
        </w:tc>
        <w:tc>
          <w:tcPr>
            <w:tcW w:w="2587" w:type="dxa"/>
            <w:shd w:val="clear" w:color="auto" w:fill="auto"/>
            <w:hideMark/>
          </w:tcPr>
          <w:p w14:paraId="4A0EA927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</w:p>
          <w:p w14:paraId="2F7C2AA4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0-10.6%, 33)</w:t>
            </w:r>
          </w:p>
        </w:tc>
        <w:tc>
          <w:tcPr>
            <w:tcW w:w="2710" w:type="dxa"/>
            <w:shd w:val="clear" w:color="auto" w:fill="auto"/>
            <w:hideMark/>
          </w:tcPr>
          <w:p w14:paraId="497C9784" w14:textId="77777777" w:rsidR="006308BC" w:rsidRPr="00F639CA" w:rsidRDefault="006308BC" w:rsidP="005B3741">
            <w:pPr>
              <w:keepNext/>
              <w:keepLines/>
              <w:spacing w:before="20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2.2% </w:t>
            </w:r>
          </w:p>
          <w:p w14:paraId="4BCD76CC" w14:textId="77777777" w:rsidR="006308BC" w:rsidRPr="0022692B" w:rsidRDefault="006308BC" w:rsidP="005B3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(0.0-6.4%, 22)</w:t>
            </w:r>
          </w:p>
        </w:tc>
      </w:tr>
    </w:tbl>
    <w:p w14:paraId="2BC15002" w14:textId="77777777" w:rsidR="006308BC" w:rsidRDefault="006308BC" w:rsidP="006308BC">
      <w:pPr>
        <w:spacing w:line="360" w:lineRule="auto"/>
        <w:rPr>
          <w:b/>
        </w:rPr>
      </w:pPr>
    </w:p>
    <w:p w14:paraId="32273358" w14:textId="77777777" w:rsidR="006308BC" w:rsidRDefault="006308BC" w:rsidP="006308BC">
      <w:pPr>
        <w:spacing w:line="360" w:lineRule="auto"/>
        <w:rPr>
          <w:b/>
        </w:rPr>
      </w:pPr>
    </w:p>
    <w:p w14:paraId="24E98FE9" w14:textId="77777777" w:rsidR="006308BC" w:rsidRDefault="006308BC" w:rsidP="002513E4">
      <w:pPr>
        <w:spacing w:line="360" w:lineRule="auto"/>
        <w:rPr>
          <w:b/>
        </w:rPr>
      </w:pPr>
    </w:p>
    <w:sectPr w:rsidR="006308BC" w:rsidSect="002513E4">
      <w:pgSz w:w="11900" w:h="16840"/>
      <w:pgMar w:top="567" w:right="567" w:bottom="567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3E4"/>
    <w:rsid w:val="001310A4"/>
    <w:rsid w:val="002513E4"/>
    <w:rsid w:val="004666A5"/>
    <w:rsid w:val="005B3741"/>
    <w:rsid w:val="005B7F82"/>
    <w:rsid w:val="006308BC"/>
    <w:rsid w:val="00642A24"/>
    <w:rsid w:val="006E7B7C"/>
    <w:rsid w:val="0079540F"/>
    <w:rsid w:val="007E27F1"/>
    <w:rsid w:val="008B0B08"/>
    <w:rsid w:val="00D576DE"/>
    <w:rsid w:val="00DE04B3"/>
    <w:rsid w:val="00E855BB"/>
    <w:rsid w:val="00EC07D1"/>
    <w:rsid w:val="00F04B1A"/>
    <w:rsid w:val="00F33C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441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13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13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289C7D-9229-7044-B984-EC31E9335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0</Words>
  <Characters>7527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elly2</dc:creator>
  <cp:lastModifiedBy>rkelly2</cp:lastModifiedBy>
  <cp:revision>2</cp:revision>
  <dcterms:created xsi:type="dcterms:W3CDTF">2015-12-15T16:49:00Z</dcterms:created>
  <dcterms:modified xsi:type="dcterms:W3CDTF">2015-12-15T16:49:00Z</dcterms:modified>
</cp:coreProperties>
</file>